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b" ContentType="application/vnd.ms-excel.sheet.binary.macroEnabled.12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97296" w14:textId="2E56AE94" w:rsidR="001771D2" w:rsidRDefault="001771D2" w:rsidP="001771D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617317">
        <w:rPr>
          <w:rFonts w:ascii="Times New Roman" w:hAnsi="Times New Roman" w:cs="Times New Roman"/>
          <w:b/>
        </w:rPr>
        <w:t>Supplementary Material</w:t>
      </w:r>
    </w:p>
    <w:p w14:paraId="73E18FB0" w14:textId="77777777" w:rsidR="008404E6" w:rsidRDefault="008404E6" w:rsidP="00543AD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</w:rPr>
      </w:pPr>
    </w:p>
    <w:p w14:paraId="4E742DB8" w14:textId="16707913" w:rsidR="00543AD9" w:rsidRDefault="00543AD9" w:rsidP="00543AD9">
      <w:pPr>
        <w:autoSpaceDE w:val="0"/>
        <w:autoSpaceDN w:val="0"/>
        <w:adjustRightInd w:val="0"/>
        <w:rPr>
          <w:rFonts w:ascii="Times New Roman" w:hAnsi="Times New Roman" w:cs="Times New Roman"/>
          <w:sz w:val="20"/>
        </w:rPr>
      </w:pPr>
      <w:r w:rsidRPr="00543AD9">
        <w:rPr>
          <w:rFonts w:ascii="Times New Roman" w:hAnsi="Times New Roman" w:cs="Times New Roman"/>
          <w:b/>
          <w:sz w:val="20"/>
        </w:rPr>
        <w:t>Table S1: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Pr="00000081">
        <w:rPr>
          <w:rFonts w:ascii="Times New Roman" w:hAnsi="Times New Roman" w:cs="Times New Roman"/>
          <w:sz w:val="20"/>
        </w:rPr>
        <w:t xml:space="preserve">Detailed clinical demographics of cases from the Stanley Medical Research Institute and Tissue Resource Centre </w:t>
      </w:r>
      <w:r w:rsidR="00000081" w:rsidRPr="00000081">
        <w:rPr>
          <w:rFonts w:ascii="Times New Roman" w:hAnsi="Times New Roman" w:cs="Times New Roman"/>
          <w:sz w:val="20"/>
        </w:rPr>
        <w:t>used for RT-qPCR analysis of post-mortem human midbrain tissue.</w:t>
      </w:r>
    </w:p>
    <w:p w14:paraId="5FCEAA84" w14:textId="77777777" w:rsidR="008404E6" w:rsidRPr="00543AD9" w:rsidRDefault="008404E6" w:rsidP="00543AD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</w:rPr>
      </w:pPr>
    </w:p>
    <w:bookmarkStart w:id="0" w:name="_GoBack"/>
    <w:bookmarkEnd w:id="0"/>
    <w:p w14:paraId="18FB93CD" w14:textId="7915620A" w:rsidR="00C204EB" w:rsidRDefault="00E60D4A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object w:dxaOrig="15460" w:dyaOrig="21800" w14:anchorId="02C11F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33.6pt;height:628pt;mso-width-percent:0;mso-height-percent:0;mso-width-percent:0;mso-height-percent:0" o:ole="">
            <v:imagedata r:id="rId6" o:title=""/>
          </v:shape>
          <o:OLEObject Type="Embed" ProgID="Excel.SheetBinaryMacroEnabled.12" ShapeID="_x0000_i1026" DrawAspect="Content" ObjectID="_1802242973" r:id="rId7"/>
        </w:object>
      </w:r>
    </w:p>
    <w:p w14:paraId="445F16EA" w14:textId="5AE591E5" w:rsidR="00000081" w:rsidRDefault="00E60D4A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object w:dxaOrig="15460" w:dyaOrig="19960" w14:anchorId="32F8473C">
          <v:shape id="_x0000_i1025" type="#_x0000_t75" alt="" style="width:443.2pt;height:572pt;mso-width-percent:0;mso-height-percent:0;mso-width-percent:0;mso-height-percent:0" o:ole="">
            <v:imagedata r:id="rId8" o:title=""/>
          </v:shape>
          <o:OLEObject Type="Embed" ProgID="Excel.SheetBinaryMacroEnabled.12" ShapeID="_x0000_i1025" DrawAspect="Content" ObjectID="_1802242974" r:id="rId9"/>
        </w:object>
      </w:r>
    </w:p>
    <w:p w14:paraId="71AD0888" w14:textId="3CDB7865" w:rsidR="00C204EB" w:rsidRDefault="00C204EB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4AA69B33" w14:textId="749CCB91" w:rsidR="00000081" w:rsidRDefault="00000081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3E3A63ED" w14:textId="61184473" w:rsidR="00000081" w:rsidRDefault="00000081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7B06E94F" w14:textId="53316D5D" w:rsidR="00000081" w:rsidRDefault="00000081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2A3D77C1" w14:textId="77777777" w:rsidR="00000081" w:rsidRDefault="00000081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3D22DC49" w14:textId="77777777" w:rsidR="008404E6" w:rsidRDefault="008404E6" w:rsidP="00BE1D9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</w:rPr>
      </w:pPr>
    </w:p>
    <w:p w14:paraId="149B1E0D" w14:textId="157ED0F4" w:rsidR="00BE1D93" w:rsidRDefault="001771D2" w:rsidP="00BE1D93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</w:rPr>
        <w:lastRenderedPageBreak/>
        <w:t>Table S</w:t>
      </w:r>
      <w:r w:rsidR="00C70F7A">
        <w:rPr>
          <w:rFonts w:ascii="Times New Roman" w:hAnsi="Times New Roman" w:cs="Times New Roman"/>
          <w:b/>
          <w:sz w:val="20"/>
        </w:rPr>
        <w:t>2</w:t>
      </w:r>
      <w:r>
        <w:rPr>
          <w:rFonts w:ascii="Times New Roman" w:hAnsi="Times New Roman" w:cs="Times New Roman"/>
          <w:b/>
          <w:sz w:val="20"/>
        </w:rPr>
        <w:t xml:space="preserve">: </w:t>
      </w:r>
      <w:r w:rsidRPr="00BE1D93">
        <w:rPr>
          <w:rFonts w:ascii="Times New Roman" w:hAnsi="Times New Roman" w:cs="Times New Roman"/>
          <w:sz w:val="20"/>
        </w:rPr>
        <w:t xml:space="preserve">Demographic and clinical variables for </w:t>
      </w:r>
      <w:r w:rsidR="00BE1D93" w:rsidRPr="00BE1D93">
        <w:rPr>
          <w:rFonts w:ascii="Times New Roman" w:hAnsi="Times New Roman" w:cs="Times New Roman"/>
          <w:sz w:val="20"/>
        </w:rPr>
        <w:t xml:space="preserve">post-mortem human midbrain </w:t>
      </w:r>
      <w:r w:rsidRPr="00BE1D93">
        <w:rPr>
          <w:rFonts w:ascii="Times New Roman" w:hAnsi="Times New Roman" w:cs="Times New Roman"/>
          <w:sz w:val="20"/>
        </w:rPr>
        <w:t xml:space="preserve">cases used for </w:t>
      </w:r>
      <w:proofErr w:type="spellStart"/>
      <w:r w:rsidR="002257F5">
        <w:rPr>
          <w:rFonts w:ascii="Times New Roman" w:hAnsi="Times New Roman" w:cs="Times New Roman"/>
          <w:sz w:val="20"/>
        </w:rPr>
        <w:t>snRNAseq</w:t>
      </w:r>
      <w:proofErr w:type="spellEnd"/>
      <w:r w:rsidR="00BE1D93" w:rsidRPr="00BE1D93">
        <w:rPr>
          <w:rFonts w:ascii="Times New Roman" w:hAnsi="Times New Roman" w:cs="Times New Roman"/>
          <w:sz w:val="20"/>
        </w:rPr>
        <w:t>.</w:t>
      </w:r>
      <w:r w:rsidR="00BE1D93">
        <w:rPr>
          <w:rFonts w:ascii="Times New Roman" w:hAnsi="Times New Roman" w:cs="Times New Roman"/>
          <w:sz w:val="20"/>
        </w:rPr>
        <w:t xml:space="preserve"> </w:t>
      </w:r>
      <w:r w:rsidR="00C541AA" w:rsidRPr="00C541AA">
        <w:rPr>
          <w:rFonts w:ascii="Times New Roman" w:hAnsi="Times New Roman" w:cs="Times New Roman"/>
          <w:i/>
          <w:sz w:val="20"/>
        </w:rPr>
        <w:t>PMI = post-mortem interval</w:t>
      </w:r>
      <w:r w:rsidR="00C541AA">
        <w:rPr>
          <w:rFonts w:ascii="Times New Roman" w:hAnsi="Times New Roman" w:cs="Times New Roman"/>
          <w:sz w:val="20"/>
        </w:rPr>
        <w:t xml:space="preserve">; </w:t>
      </w:r>
      <w:r w:rsidR="00BE1D93" w:rsidRPr="004D0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PZ = Chlorpromazine equivalent dose</w:t>
      </w:r>
      <w:r w:rsidR="00BE1D93" w:rsidRPr="004D0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(mg)</w:t>
      </w:r>
      <w:r w:rsidR="00BE1D9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</w:p>
    <w:p w14:paraId="0A0F460E" w14:textId="77777777" w:rsidR="00BE1D93" w:rsidRDefault="00BE1D93" w:rsidP="00BE1D9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</w:rPr>
      </w:pP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984"/>
        <w:gridCol w:w="1985"/>
        <w:gridCol w:w="1984"/>
      </w:tblGrid>
      <w:tr w:rsidR="00760644" w:rsidRPr="00760644" w14:paraId="560C3BDA" w14:textId="77777777" w:rsidTr="00D02811">
        <w:trPr>
          <w:trHeight w:val="80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7CC4" w14:textId="321F1F4E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Aseq</w:t>
            </w:r>
            <w:proofErr w:type="spellEnd"/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1730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group (n=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57D1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flammation schizophrenia group (n=1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BC6C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flammation schizophrenia group (n=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70B9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760644" w:rsidRPr="00760644" w14:paraId="46F34597" w14:textId="77777777" w:rsidTr="00D02811">
        <w:trPr>
          <w:trHeight w:val="40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0173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in years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7CA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 ± 7.8 (34-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D75F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± 12.2 (19-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1C12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 ± 6.4 (33-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C018" w14:textId="27A6357C" w:rsidR="00760644" w:rsidRPr="00FE4883" w:rsidRDefault="007E2F45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2,32)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0644" w:rsidRPr="00760644" w14:paraId="51EF126C" w14:textId="77777777" w:rsidTr="00D02811">
        <w:trPr>
          <w:trHeight w:val="42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88D8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/Fem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C241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EDC9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1E5E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00FF" w14:textId="5771146A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760644" w:rsidRPr="00760644" w14:paraId="310C482D" w14:textId="77777777" w:rsidTr="00D02811">
        <w:trPr>
          <w:trHeight w:val="41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A6A1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4FD3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± 0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341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± 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B7E5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± 0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9984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2,32)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2.179, </w:t>
            </w: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13</w:t>
            </w:r>
          </w:p>
        </w:tc>
      </w:tr>
      <w:tr w:rsidR="00760644" w:rsidRPr="00760644" w14:paraId="28CE815F" w14:textId="77777777" w:rsidTr="00D02811">
        <w:trPr>
          <w:trHeight w:val="40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BD6A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 (hou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67E5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 ± 12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949C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± 11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E509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 ± 1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653C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2,32)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2.909, </w:t>
            </w: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07</w:t>
            </w:r>
          </w:p>
        </w:tc>
      </w:tr>
      <w:tr w:rsidR="00760644" w:rsidRPr="00760644" w14:paraId="34DAC0EC" w14:textId="77777777" w:rsidTr="00D02811">
        <w:trPr>
          <w:trHeight w:val="44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D36F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0C76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± 1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DB1D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± 1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D5FB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± 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CE22" w14:textId="672BC7F5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2,32)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8</w:t>
            </w:r>
            <w:r w:rsidR="007E2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48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4</w:t>
            </w:r>
            <w:r w:rsidR="007E2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60644" w:rsidRPr="00760644" w14:paraId="0270960E" w14:textId="77777777" w:rsidTr="00D02811">
        <w:trPr>
          <w:trHeight w:val="53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FE04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ner of death (Natural/Suicide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C8F3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08E3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DAEA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EC72" w14:textId="1B1D831F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760644" w:rsidRPr="00760644" w14:paraId="06A27250" w14:textId="77777777" w:rsidTr="00D02811">
        <w:trPr>
          <w:trHeight w:val="53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E63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illness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2D01" w14:textId="0AC05623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47B6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± 9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BFC2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 ± 5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653B" w14:textId="47E8290A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760644" w:rsidRPr="00760644" w14:paraId="43A4650B" w14:textId="77777777" w:rsidTr="00D02811">
        <w:trPr>
          <w:trHeight w:val="57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0D81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time CPZ equivalent (m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C84F" w14:textId="340F6498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4C40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86.1 ± 8797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0D03" w14:textId="7777777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00 ± 944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1D28" w14:textId="023843B8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760644" w:rsidRPr="00760644" w14:paraId="2F518218" w14:textId="77777777" w:rsidTr="00D02811">
        <w:trPr>
          <w:trHeight w:val="67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24D9" w14:textId="77777777" w:rsidR="00760644" w:rsidRPr="00FE4883" w:rsidRDefault="00760644" w:rsidP="007606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around time of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681B" w14:textId="0385791E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8, No=2, Unknown=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B464" w14:textId="5883D89C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8, No=1, Unknown=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3F57" w14:textId="203A44C2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8, No=1, Unknown=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AC5E" w14:textId="39DE8C27" w:rsidR="00760644" w:rsidRPr="00FE4883" w:rsidRDefault="00760644" w:rsidP="007606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</w:tbl>
    <w:p w14:paraId="43874542" w14:textId="42EAC490" w:rsidR="00327E68" w:rsidRDefault="00327E68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56844E75" w14:textId="3AF17A35" w:rsidR="00582E99" w:rsidRDefault="00582E99" w:rsidP="00931AD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CEA0BC8" w14:textId="19D2F144" w:rsidR="008404E6" w:rsidRDefault="008404E6" w:rsidP="00931AD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C7E8FF9" w14:textId="77777777" w:rsidR="008404E6" w:rsidRDefault="008404E6" w:rsidP="00931AD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8CD0DC5" w14:textId="395D975B" w:rsidR="00931AD9" w:rsidRDefault="00931AD9" w:rsidP="00931AD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E18B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C70F7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Pr="004E18B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4E1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mographic profiles of schizophrenia and control groups from the NSW Brain Tissue Resource Centre cohort used </w:t>
      </w:r>
      <w:r w:rsidRPr="0037523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immunohistochemistry. </w:t>
      </w:r>
    </w:p>
    <w:p w14:paraId="0BD7E53F" w14:textId="77777777" w:rsidR="00760644" w:rsidRPr="002A54DE" w:rsidRDefault="00760644" w:rsidP="00931AD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3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843"/>
        <w:gridCol w:w="2126"/>
        <w:gridCol w:w="1985"/>
      </w:tblGrid>
      <w:tr w:rsidR="00931AD9" w:rsidRPr="00DE02D8" w14:paraId="16CCDE2C" w14:textId="77777777" w:rsidTr="00D02811">
        <w:trPr>
          <w:trHeight w:val="336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09DF" w14:textId="77777777" w:rsidR="00931AD9" w:rsidRPr="00FE4883" w:rsidRDefault="00931AD9" w:rsidP="00E61A6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histochemistry cohor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788B" w14:textId="7CCB0AE5" w:rsidR="00931AD9" w:rsidRPr="00FE4883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group (n=2</w:t>
            </w:r>
            <w:r w:rsid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3FBD" w14:textId="55E9206D" w:rsidR="00931AD9" w:rsidRPr="00FE4883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phrenia group (n=2</w:t>
            </w:r>
            <w:r w:rsid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102E4B" w14:textId="77777777" w:rsidR="00931AD9" w:rsidRPr="00FE4883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s</w:t>
            </w:r>
          </w:p>
        </w:tc>
      </w:tr>
      <w:tr w:rsidR="00931AD9" w:rsidRPr="00DE02D8" w14:paraId="5599910A" w14:textId="77777777" w:rsidTr="00925660">
        <w:trPr>
          <w:trHeight w:hRule="exact" w:val="526"/>
          <w:jc w:val="center"/>
        </w:trPr>
        <w:tc>
          <w:tcPr>
            <w:tcW w:w="2410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F92D" w14:textId="4807F632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in years (range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2039" w14:textId="1BEBC67C" w:rsidR="00931AD9" w:rsidRPr="002058FC" w:rsidRDefault="002058FC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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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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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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color w:val="000000" w:themeColor="text1"/>
                <w:sz w:val="20"/>
                <w:szCs w:val="20"/>
              </w:rPr>
              <w:t xml:space="preserve"> 11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31AD9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2-69)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DB43" w14:textId="7C3EBCAC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 </w:t>
            </w:r>
            <w:r w:rsidR="002058FC"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="002058FC" w:rsidRPr="002058FC">
              <w:rPr>
                <w:color w:val="000000" w:themeColor="text1"/>
                <w:sz w:val="20"/>
                <w:szCs w:val="20"/>
              </w:rPr>
              <w:t xml:space="preserve"> 11.7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6-67)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B67CA" w14:textId="07595D3C" w:rsidR="00931AD9" w:rsidRPr="007E2F45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2F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= 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E2F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</w:tr>
      <w:tr w:rsidR="00931AD9" w:rsidRPr="00DE02D8" w14:paraId="061A9044" w14:textId="77777777" w:rsidTr="00925660">
        <w:trPr>
          <w:trHeight w:hRule="exact" w:val="355"/>
          <w:jc w:val="center"/>
        </w:trPr>
        <w:tc>
          <w:tcPr>
            <w:tcW w:w="2410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129B" w14:textId="747CB8C6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Male/Female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CCAD" w14:textId="03374259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0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F92A" w14:textId="63B48F9C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17A4CF" w14:textId="77777777" w:rsidR="00931AD9" w:rsidRPr="007E2F45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931AD9" w:rsidRPr="00DE02D8" w14:paraId="76E9BAD9" w14:textId="77777777" w:rsidTr="00D02811">
        <w:trPr>
          <w:trHeight w:val="171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D25DE" w14:textId="6FC9713F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9316" w14:textId="7966EDA6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6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79DF" w14:textId="3728765A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5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7D59C6" w14:textId="19B2C3F2" w:rsidR="00931AD9" w:rsidRPr="007E2F45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E2F4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5</w:t>
            </w:r>
            <w:r w:rsidR="007E2F45"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= 2.</w:t>
            </w:r>
            <w:r w:rsidR="007E2F45"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15</w:t>
            </w:r>
            <w:r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7E2F4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=</w:t>
            </w:r>
            <w:r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="007E2F45" w:rsidRPr="007E2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9</w:t>
            </w:r>
          </w:p>
        </w:tc>
      </w:tr>
      <w:tr w:rsidR="00931AD9" w:rsidRPr="00DE02D8" w14:paraId="5B853D47" w14:textId="77777777" w:rsidTr="00D02811">
        <w:trPr>
          <w:trHeight w:val="106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0054" w14:textId="1E0A7EB1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 (hour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8D20" w14:textId="3B0699C3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F324" w14:textId="64D99505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C1A935" w14:textId="20BB0788" w:rsidR="00931AD9" w:rsidRPr="007E2F45" w:rsidRDefault="00FE4883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2F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931AD9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931AD9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31AD9" w:rsidRPr="007E2F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931AD9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</w:t>
            </w:r>
            <w:r w:rsidR="007E2F45" w:rsidRPr="007E2F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FE4883" w:rsidRPr="00DE02D8" w14:paraId="1543308A" w14:textId="77777777" w:rsidTr="00D02811">
        <w:trPr>
          <w:trHeight w:val="106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45024" w14:textId="13AB0912" w:rsidR="00FE4883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E4883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er of death</w:t>
            </w:r>
          </w:p>
          <w:p w14:paraId="497880C2" w14:textId="2387B6EE" w:rsidR="00FE4883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E4883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atural/Suicid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06041" w14:textId="65F0C862" w:rsidR="00FE4883" w:rsidRPr="002058FC" w:rsidRDefault="00FE4883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965EB" w14:textId="791947E0" w:rsidR="00FE4883" w:rsidRPr="002058FC" w:rsidRDefault="002058FC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7CD13" w14:textId="24748460" w:rsidR="00FE4883" w:rsidRPr="002058FC" w:rsidRDefault="002058FC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931AD9" w:rsidRPr="00DE02D8" w14:paraId="7C39F21F" w14:textId="77777777" w:rsidTr="00D02811">
        <w:trPr>
          <w:trHeight w:val="473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C3B5" w14:textId="28819590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illness (year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B459" w14:textId="77777777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F79A6" w14:textId="32FAE000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4A9B70" w14:textId="77777777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931AD9" w:rsidRPr="00DE02D8" w14:paraId="26F22A63" w14:textId="77777777" w:rsidTr="00D02811">
        <w:trPr>
          <w:trHeight w:val="338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98AE" w14:textId="0E538BA2" w:rsidR="00931AD9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31AD9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time CPZ equivalent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2A24" w14:textId="77777777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AC9B" w14:textId="15AF87C5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058FC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</w:t>
            </w:r>
            <w:r w:rsidRPr="002058FC">
              <w:rPr>
                <w:color w:val="000000" w:themeColor="text1"/>
                <w:sz w:val="20"/>
                <w:szCs w:val="20"/>
              </w:rPr>
              <w:t xml:space="preserve"> 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71.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35DCD" w14:textId="77777777" w:rsidR="00931AD9" w:rsidRPr="002058FC" w:rsidRDefault="00931AD9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FE4883" w:rsidRPr="00DE02D8" w14:paraId="52DD31E5" w14:textId="77777777" w:rsidTr="00D02811">
        <w:trPr>
          <w:trHeight w:val="338"/>
          <w:jc w:val="center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BA3F2" w14:textId="362082EB" w:rsidR="00FE4883" w:rsidRPr="00FE4883" w:rsidRDefault="00E61A62" w:rsidP="00E61A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E4883" w:rsidRPr="00FE48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around time of deat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D62FD" w14:textId="253A9B7D" w:rsidR="00FE4883" w:rsidRPr="002058FC" w:rsidRDefault="00FE4883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1, No=1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nknown=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B6936" w14:textId="5B951884" w:rsidR="00FE4883" w:rsidRPr="002058FC" w:rsidRDefault="00FE4883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6, No=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nknown=</w:t>
            </w:r>
            <w:r w:rsidR="002058FC"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02CA3" w14:textId="77563FF6" w:rsidR="00FE4883" w:rsidRPr="002058FC" w:rsidRDefault="002058FC" w:rsidP="00931A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58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</w:tbl>
    <w:p w14:paraId="3350D22F" w14:textId="776F300A" w:rsidR="00931AD9" w:rsidRPr="00A22885" w:rsidRDefault="43946888" w:rsidP="00931AD9">
      <w:pPr>
        <w:pStyle w:val="Heading3"/>
        <w:rPr>
          <w:b w:val="0"/>
          <w:bCs w:val="0"/>
          <w:color w:val="000000" w:themeColor="text1"/>
          <w:sz w:val="20"/>
          <w:szCs w:val="20"/>
        </w:rPr>
      </w:pPr>
      <w:r w:rsidRPr="43946888">
        <w:rPr>
          <w:b w:val="0"/>
          <w:bCs w:val="0"/>
          <w:color w:val="000000" w:themeColor="text1"/>
          <w:sz w:val="20"/>
          <w:szCs w:val="20"/>
        </w:rPr>
        <w:t xml:space="preserve">Group sizes vary as 6 cases (3 control, 3 schizophrenia) were excluded due to poor tissue quality. </w:t>
      </w:r>
      <w:r w:rsidRPr="43946888">
        <w:rPr>
          <w:b w:val="0"/>
          <w:bCs w:val="0"/>
          <w:color w:val="000000" w:themeColor="text1"/>
          <w:sz w:val="20"/>
          <w:szCs w:val="20"/>
          <w:lang w:val="en-US"/>
        </w:rPr>
        <w:t xml:space="preserve">Data are presented as mean </w:t>
      </w:r>
      <w:r w:rsidRPr="43946888">
        <w:rPr>
          <w:b w:val="0"/>
          <w:bCs w:val="0"/>
          <w:color w:val="000000" w:themeColor="text1"/>
          <w:sz w:val="20"/>
          <w:szCs w:val="20"/>
        </w:rPr>
        <w:t>± SEM. Bold test indicates statistically significant data.</w:t>
      </w:r>
    </w:p>
    <w:p w14:paraId="79337EE5" w14:textId="1388490D" w:rsidR="00C61381" w:rsidRDefault="00C61381" w:rsidP="439468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11FBE9" w14:textId="783975F4" w:rsidR="008404E6" w:rsidRPr="008404E6" w:rsidRDefault="43946888" w:rsidP="439468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4394688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F2FC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43946888">
        <w:rPr>
          <w:rFonts w:ascii="Times New Roman" w:hAnsi="Times New Roman" w:cs="Times New Roman"/>
          <w:sz w:val="20"/>
          <w:szCs w:val="20"/>
        </w:rPr>
        <w:t xml:space="preserve"> TaqMan gene expression assays used for RT-qPCR in the post-mortem human midbrain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85"/>
      </w:tblGrid>
      <w:tr w:rsidR="00784300" w:rsidRPr="00617317" w14:paraId="58C3DD40" w14:textId="77777777" w:rsidTr="00C61381">
        <w:trPr>
          <w:trHeight w:val="314"/>
        </w:trPr>
        <w:tc>
          <w:tcPr>
            <w:tcW w:w="1129" w:type="dxa"/>
          </w:tcPr>
          <w:p w14:paraId="5342901A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096" w:type="dxa"/>
          </w:tcPr>
          <w:p w14:paraId="3B9F0D30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anscript</w:t>
            </w:r>
          </w:p>
        </w:tc>
        <w:tc>
          <w:tcPr>
            <w:tcW w:w="1785" w:type="dxa"/>
          </w:tcPr>
          <w:p w14:paraId="5FC9B8D0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TaqMan probe </w:t>
            </w:r>
          </w:p>
        </w:tc>
      </w:tr>
      <w:tr w:rsidR="00784300" w:rsidRPr="00617317" w14:paraId="6171B1FE" w14:textId="77777777" w:rsidTr="00C61381">
        <w:trPr>
          <w:trHeight w:val="314"/>
        </w:trPr>
        <w:tc>
          <w:tcPr>
            <w:tcW w:w="1129" w:type="dxa"/>
          </w:tcPr>
          <w:p w14:paraId="6D0BCA59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BDNF IV</w:t>
            </w:r>
          </w:p>
        </w:tc>
        <w:tc>
          <w:tcPr>
            <w:tcW w:w="6096" w:type="dxa"/>
          </w:tcPr>
          <w:p w14:paraId="785E99F6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Brain-Derived Neurotrophic Factor exon IV</w:t>
            </w:r>
          </w:p>
        </w:tc>
        <w:tc>
          <w:tcPr>
            <w:tcW w:w="1785" w:type="dxa"/>
          </w:tcPr>
          <w:p w14:paraId="60456648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Hs00380947_m1</w:t>
            </w:r>
          </w:p>
        </w:tc>
      </w:tr>
      <w:tr w:rsidR="00784300" w:rsidRPr="00617317" w14:paraId="142438E2" w14:textId="77777777" w:rsidTr="00C61381">
        <w:trPr>
          <w:trHeight w:val="302"/>
        </w:trPr>
        <w:tc>
          <w:tcPr>
            <w:tcW w:w="1129" w:type="dxa"/>
          </w:tcPr>
          <w:p w14:paraId="61C6554F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TrkB</w:t>
            </w: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K+</w:t>
            </w:r>
          </w:p>
        </w:tc>
        <w:tc>
          <w:tcPr>
            <w:tcW w:w="6096" w:type="dxa"/>
          </w:tcPr>
          <w:p w14:paraId="10C39118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Tropomyosin kinase B receptor with intracellular tyrosine kinase domain</w:t>
            </w:r>
          </w:p>
        </w:tc>
        <w:tc>
          <w:tcPr>
            <w:tcW w:w="1785" w:type="dxa"/>
          </w:tcPr>
          <w:p w14:paraId="39A1ED95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Hs01093098_m1</w:t>
            </w:r>
          </w:p>
        </w:tc>
      </w:tr>
      <w:tr w:rsidR="00784300" w:rsidRPr="00617317" w14:paraId="6761DDCB" w14:textId="77777777" w:rsidTr="00C61381">
        <w:trPr>
          <w:trHeight w:val="314"/>
        </w:trPr>
        <w:tc>
          <w:tcPr>
            <w:tcW w:w="1129" w:type="dxa"/>
          </w:tcPr>
          <w:p w14:paraId="4CA70214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TrkB</w:t>
            </w: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K-</w:t>
            </w:r>
          </w:p>
        </w:tc>
        <w:tc>
          <w:tcPr>
            <w:tcW w:w="6096" w:type="dxa"/>
          </w:tcPr>
          <w:p w14:paraId="3E079A26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Tropomyosin kinase B receptor (truncated) without intracellular tyrosine kinase domain</w:t>
            </w:r>
          </w:p>
        </w:tc>
        <w:tc>
          <w:tcPr>
            <w:tcW w:w="1785" w:type="dxa"/>
          </w:tcPr>
          <w:p w14:paraId="44B17853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Hs01093110_m1</w:t>
            </w:r>
          </w:p>
        </w:tc>
      </w:tr>
      <w:tr w:rsidR="00784300" w:rsidRPr="00617317" w14:paraId="04BBE468" w14:textId="77777777" w:rsidTr="00C61381">
        <w:trPr>
          <w:trHeight w:val="314"/>
        </w:trPr>
        <w:tc>
          <w:tcPr>
            <w:tcW w:w="1129" w:type="dxa"/>
          </w:tcPr>
          <w:p w14:paraId="3086A630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p75</w:t>
            </w:r>
          </w:p>
        </w:tc>
        <w:tc>
          <w:tcPr>
            <w:tcW w:w="6096" w:type="dxa"/>
          </w:tcPr>
          <w:p w14:paraId="38A2596D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sz w:val="20"/>
                <w:szCs w:val="20"/>
              </w:rPr>
            </w:pPr>
            <w:r w:rsidRPr="00617317">
              <w:rPr>
                <w:b w:val="0"/>
                <w:sz w:val="20"/>
                <w:szCs w:val="20"/>
              </w:rPr>
              <w:t>Nerve growth factor receptor</w:t>
            </w:r>
          </w:p>
        </w:tc>
        <w:tc>
          <w:tcPr>
            <w:tcW w:w="1785" w:type="dxa"/>
          </w:tcPr>
          <w:p w14:paraId="474D8A35" w14:textId="77777777" w:rsidR="00784300" w:rsidRPr="00617317" w:rsidRDefault="00E60D4A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0" w:tgtFrame="_blank" w:history="1">
              <w:r w:rsidR="00784300" w:rsidRPr="00617317">
                <w:rPr>
                  <w:b w:val="0"/>
                  <w:bCs w:val="0"/>
                  <w:color w:val="000000" w:themeColor="text1"/>
                  <w:spacing w:val="8"/>
                  <w:sz w:val="20"/>
                  <w:szCs w:val="20"/>
                </w:rPr>
                <w:t>Hs00609976_m1</w:t>
              </w:r>
            </w:hyperlink>
          </w:p>
        </w:tc>
      </w:tr>
      <w:tr w:rsidR="00784300" w:rsidRPr="00617317" w14:paraId="0843F07E" w14:textId="77777777" w:rsidTr="00C61381">
        <w:trPr>
          <w:trHeight w:val="314"/>
        </w:trPr>
        <w:tc>
          <w:tcPr>
            <w:tcW w:w="1129" w:type="dxa"/>
          </w:tcPr>
          <w:p w14:paraId="37361265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NURR1</w:t>
            </w:r>
          </w:p>
        </w:tc>
        <w:tc>
          <w:tcPr>
            <w:tcW w:w="6096" w:type="dxa"/>
          </w:tcPr>
          <w:p w14:paraId="306C7167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Nuclear receptor-related factor 1</w:t>
            </w:r>
          </w:p>
        </w:tc>
        <w:tc>
          <w:tcPr>
            <w:tcW w:w="1785" w:type="dxa"/>
          </w:tcPr>
          <w:p w14:paraId="4B47458C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Hs01118813_m1</w:t>
            </w:r>
          </w:p>
        </w:tc>
      </w:tr>
      <w:tr w:rsidR="00784300" w:rsidRPr="00617317" w14:paraId="4386FFF8" w14:textId="77777777" w:rsidTr="00C61381">
        <w:trPr>
          <w:trHeight w:val="314"/>
        </w:trPr>
        <w:tc>
          <w:tcPr>
            <w:tcW w:w="1129" w:type="dxa"/>
          </w:tcPr>
          <w:p w14:paraId="316DC314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GUSB</w:t>
            </w:r>
          </w:p>
        </w:tc>
        <w:tc>
          <w:tcPr>
            <w:tcW w:w="6096" w:type="dxa"/>
          </w:tcPr>
          <w:p w14:paraId="5AE19DAC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rFonts w:ascii="Symbol" w:eastAsia="Symbol" w:hAnsi="Symbol" w:cs="Symbol"/>
                <w:b w:val="0"/>
                <w:bCs w:val="0"/>
                <w:color w:val="000000" w:themeColor="text1"/>
                <w:sz w:val="20"/>
                <w:szCs w:val="20"/>
              </w:rPr>
              <w:t></w:t>
            </w: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-glucuronidase</w:t>
            </w:r>
          </w:p>
        </w:tc>
        <w:tc>
          <w:tcPr>
            <w:tcW w:w="1785" w:type="dxa"/>
          </w:tcPr>
          <w:p w14:paraId="1C6AAD4C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Hs00939627_m1</w:t>
            </w:r>
          </w:p>
        </w:tc>
      </w:tr>
      <w:tr w:rsidR="00784300" w:rsidRPr="00617317" w14:paraId="270984E3" w14:textId="77777777" w:rsidTr="00C61381">
        <w:trPr>
          <w:trHeight w:val="314"/>
        </w:trPr>
        <w:tc>
          <w:tcPr>
            <w:tcW w:w="1129" w:type="dxa"/>
          </w:tcPr>
          <w:p w14:paraId="2D16B240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6096" w:type="dxa"/>
          </w:tcPr>
          <w:p w14:paraId="5AC0FCF7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785" w:type="dxa"/>
          </w:tcPr>
          <w:p w14:paraId="38B58704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sz w:val="20"/>
                <w:szCs w:val="20"/>
              </w:rPr>
              <w:t>Hs99999905_m1</w:t>
            </w:r>
          </w:p>
        </w:tc>
      </w:tr>
      <w:tr w:rsidR="00784300" w:rsidRPr="00617317" w14:paraId="0F0E9F67" w14:textId="77777777" w:rsidTr="00C61381">
        <w:trPr>
          <w:trHeight w:val="314"/>
        </w:trPr>
        <w:tc>
          <w:tcPr>
            <w:tcW w:w="1129" w:type="dxa"/>
          </w:tcPr>
          <w:p w14:paraId="333BC98A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6096" w:type="dxa"/>
          </w:tcPr>
          <w:p w14:paraId="17AF7B24" w14:textId="0557BD76" w:rsidR="00784300" w:rsidRPr="00617317" w:rsidRDefault="43946888" w:rsidP="43946888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43946888">
              <w:rPr>
                <w:b w:val="0"/>
                <w:bCs w:val="0"/>
                <w:sz w:val="20"/>
                <w:szCs w:val="20"/>
              </w:rPr>
              <w:t>TATA-box binding protein</w:t>
            </w:r>
          </w:p>
        </w:tc>
        <w:tc>
          <w:tcPr>
            <w:tcW w:w="1785" w:type="dxa"/>
          </w:tcPr>
          <w:p w14:paraId="4213DCE9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sz w:val="20"/>
                <w:szCs w:val="20"/>
              </w:rPr>
              <w:t>Hs00427620_m1</w:t>
            </w:r>
          </w:p>
        </w:tc>
      </w:tr>
      <w:tr w:rsidR="00784300" w:rsidRPr="00617317" w14:paraId="5A9477CD" w14:textId="77777777" w:rsidTr="00C61381">
        <w:trPr>
          <w:trHeight w:val="314"/>
        </w:trPr>
        <w:tc>
          <w:tcPr>
            <w:tcW w:w="1129" w:type="dxa"/>
          </w:tcPr>
          <w:p w14:paraId="3F05F435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color w:val="000000" w:themeColor="text1"/>
                <w:sz w:val="20"/>
                <w:szCs w:val="20"/>
              </w:rPr>
              <w:t>UBC</w:t>
            </w:r>
          </w:p>
        </w:tc>
        <w:tc>
          <w:tcPr>
            <w:tcW w:w="6096" w:type="dxa"/>
          </w:tcPr>
          <w:p w14:paraId="62765B29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617317">
              <w:rPr>
                <w:b w:val="0"/>
                <w:bCs w:val="0"/>
                <w:sz w:val="20"/>
                <w:szCs w:val="20"/>
              </w:rPr>
              <w:t>Ubiquitin C</w:t>
            </w:r>
          </w:p>
        </w:tc>
        <w:tc>
          <w:tcPr>
            <w:tcW w:w="1785" w:type="dxa"/>
          </w:tcPr>
          <w:p w14:paraId="71941FCA" w14:textId="77777777" w:rsidR="00784300" w:rsidRPr="00617317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17317">
              <w:rPr>
                <w:b w:val="0"/>
                <w:bCs w:val="0"/>
                <w:sz w:val="20"/>
                <w:szCs w:val="20"/>
              </w:rPr>
              <w:t>Hs99999903_m1</w:t>
            </w:r>
          </w:p>
        </w:tc>
      </w:tr>
    </w:tbl>
    <w:p w14:paraId="0A5198DA" w14:textId="7761A07C" w:rsidR="008404E6" w:rsidRDefault="008404E6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7756A536" w14:textId="77777777" w:rsidR="008404E6" w:rsidRDefault="008404E6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</w:p>
    <w:p w14:paraId="59245482" w14:textId="72D00001" w:rsidR="008404E6" w:rsidRPr="008404E6" w:rsidRDefault="00784300" w:rsidP="007843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  <w:r w:rsidRPr="00617317">
        <w:rPr>
          <w:rFonts w:ascii="Times New Roman" w:hAnsi="Times New Roman" w:cs="Times New Roman"/>
          <w:b/>
          <w:sz w:val="20"/>
        </w:rPr>
        <w:t>Table S</w:t>
      </w:r>
      <w:r w:rsidR="002F2FCC">
        <w:rPr>
          <w:rFonts w:ascii="Times New Roman" w:hAnsi="Times New Roman" w:cs="Times New Roman"/>
          <w:b/>
          <w:sz w:val="20"/>
        </w:rPr>
        <w:t>5</w:t>
      </w:r>
      <w:r w:rsidRPr="00617317">
        <w:rPr>
          <w:rFonts w:ascii="Times New Roman" w:hAnsi="Times New Roman" w:cs="Times New Roman"/>
          <w:b/>
          <w:sz w:val="20"/>
        </w:rPr>
        <w:t>:</w:t>
      </w:r>
      <w:r w:rsidRPr="00617317">
        <w:rPr>
          <w:rFonts w:ascii="Times New Roman" w:hAnsi="Times New Roman" w:cs="Times New Roman"/>
          <w:sz w:val="20"/>
        </w:rPr>
        <w:t xml:space="preserve"> TaqMan gene expression assays used for quantitative </w:t>
      </w:r>
      <w:r>
        <w:rPr>
          <w:rFonts w:ascii="Times New Roman" w:hAnsi="Times New Roman" w:cs="Times New Roman"/>
          <w:sz w:val="20"/>
        </w:rPr>
        <w:t>RT-</w:t>
      </w:r>
      <w:r w:rsidRPr="00617317">
        <w:rPr>
          <w:rFonts w:ascii="Times New Roman" w:hAnsi="Times New Roman" w:cs="Times New Roman"/>
          <w:sz w:val="20"/>
        </w:rPr>
        <w:t xml:space="preserve">qPCR in </w:t>
      </w:r>
      <w:r w:rsidR="007778DA">
        <w:rPr>
          <w:rFonts w:ascii="Times New Roman" w:hAnsi="Times New Roman" w:cs="Times New Roman"/>
          <w:sz w:val="20"/>
        </w:rPr>
        <w:t xml:space="preserve">the </w:t>
      </w:r>
      <w:r w:rsidRPr="00617317">
        <w:rPr>
          <w:rFonts w:ascii="Times New Roman" w:hAnsi="Times New Roman" w:cs="Times New Roman"/>
          <w:sz w:val="20"/>
        </w:rPr>
        <w:t>rodent cohort</w:t>
      </w:r>
      <w:r w:rsidR="007778DA"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85"/>
      </w:tblGrid>
      <w:tr w:rsidR="00784300" w:rsidRPr="002257F5" w14:paraId="35C0C918" w14:textId="77777777" w:rsidTr="00C61381">
        <w:trPr>
          <w:trHeight w:val="314"/>
        </w:trPr>
        <w:tc>
          <w:tcPr>
            <w:tcW w:w="1129" w:type="dxa"/>
          </w:tcPr>
          <w:p w14:paraId="4CEB5300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096" w:type="dxa"/>
          </w:tcPr>
          <w:p w14:paraId="7ADC08C7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anscript</w:t>
            </w:r>
          </w:p>
        </w:tc>
        <w:tc>
          <w:tcPr>
            <w:tcW w:w="1785" w:type="dxa"/>
          </w:tcPr>
          <w:p w14:paraId="6649BC11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TaqMan probe </w:t>
            </w:r>
          </w:p>
        </w:tc>
      </w:tr>
      <w:tr w:rsidR="00784300" w:rsidRPr="002257F5" w14:paraId="26485D9E" w14:textId="77777777" w:rsidTr="00C61381">
        <w:trPr>
          <w:trHeight w:val="157"/>
        </w:trPr>
        <w:tc>
          <w:tcPr>
            <w:tcW w:w="1129" w:type="dxa"/>
          </w:tcPr>
          <w:p w14:paraId="3FEF6D4B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BDNF IV</w:t>
            </w:r>
          </w:p>
        </w:tc>
        <w:tc>
          <w:tcPr>
            <w:tcW w:w="6096" w:type="dxa"/>
          </w:tcPr>
          <w:p w14:paraId="5F40AC56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Brain-Derived Neurotrophic Factor exon IV</w:t>
            </w:r>
          </w:p>
        </w:tc>
        <w:tc>
          <w:tcPr>
            <w:tcW w:w="1785" w:type="dxa"/>
          </w:tcPr>
          <w:p w14:paraId="4F205421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1484927_m1</w:t>
            </w:r>
          </w:p>
        </w:tc>
      </w:tr>
      <w:tr w:rsidR="00784300" w:rsidRPr="002257F5" w14:paraId="019692AD" w14:textId="77777777" w:rsidTr="00C61381">
        <w:trPr>
          <w:trHeight w:val="302"/>
        </w:trPr>
        <w:tc>
          <w:tcPr>
            <w:tcW w:w="1129" w:type="dxa"/>
          </w:tcPr>
          <w:p w14:paraId="413C31E4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kB</w:t>
            </w: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K</w:t>
            </w:r>
            <w:proofErr w:type="spellEnd"/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096" w:type="dxa"/>
          </w:tcPr>
          <w:p w14:paraId="3D52DA36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opomyosin kinase B receptor with intracellular tyrosine kinase domain</w:t>
            </w:r>
          </w:p>
        </w:tc>
        <w:tc>
          <w:tcPr>
            <w:tcW w:w="1785" w:type="dxa"/>
          </w:tcPr>
          <w:p w14:paraId="2E8A100D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jc w:val="both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4338710_m1</w:t>
            </w:r>
          </w:p>
        </w:tc>
      </w:tr>
      <w:tr w:rsidR="00784300" w:rsidRPr="002257F5" w14:paraId="76123FB3" w14:textId="77777777" w:rsidTr="00C61381">
        <w:trPr>
          <w:trHeight w:val="314"/>
        </w:trPr>
        <w:tc>
          <w:tcPr>
            <w:tcW w:w="1129" w:type="dxa"/>
          </w:tcPr>
          <w:p w14:paraId="0885A30F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kB</w:t>
            </w: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K</w:t>
            </w:r>
            <w:proofErr w:type="spellEnd"/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096" w:type="dxa"/>
          </w:tcPr>
          <w:p w14:paraId="09CD3060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Tropomyosin kinase B receptor (truncated) without intracellular tyrosine kinase domain</w:t>
            </w:r>
          </w:p>
        </w:tc>
        <w:tc>
          <w:tcPr>
            <w:tcW w:w="1785" w:type="dxa"/>
          </w:tcPr>
          <w:p w14:paraId="1FC57B27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1341751_m1</w:t>
            </w:r>
          </w:p>
        </w:tc>
      </w:tr>
      <w:tr w:rsidR="00784300" w:rsidRPr="002257F5" w14:paraId="707A90C1" w14:textId="77777777" w:rsidTr="00C61381">
        <w:trPr>
          <w:trHeight w:val="314"/>
        </w:trPr>
        <w:tc>
          <w:tcPr>
            <w:tcW w:w="1129" w:type="dxa"/>
          </w:tcPr>
          <w:p w14:paraId="3522A4E2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p75</w:t>
            </w:r>
          </w:p>
        </w:tc>
        <w:tc>
          <w:tcPr>
            <w:tcW w:w="6096" w:type="dxa"/>
          </w:tcPr>
          <w:p w14:paraId="0D1C5516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sz w:val="20"/>
                <w:szCs w:val="20"/>
              </w:rPr>
            </w:pPr>
            <w:r w:rsidRPr="002257F5">
              <w:rPr>
                <w:b w:val="0"/>
                <w:sz w:val="20"/>
                <w:szCs w:val="20"/>
              </w:rPr>
              <w:t>Nerve growth factor receptor</w:t>
            </w:r>
          </w:p>
        </w:tc>
        <w:tc>
          <w:tcPr>
            <w:tcW w:w="1785" w:type="dxa"/>
          </w:tcPr>
          <w:p w14:paraId="12F8DE73" w14:textId="77777777" w:rsidR="00784300" w:rsidRPr="002257F5" w:rsidRDefault="00E60D4A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1" w:tgtFrame="_blank" w:history="1">
              <w:r w:rsidR="00784300" w:rsidRPr="002257F5">
                <w:rPr>
                  <w:b w:val="0"/>
                  <w:bCs w:val="0"/>
                  <w:color w:val="000000" w:themeColor="text1"/>
                  <w:spacing w:val="8"/>
                  <w:sz w:val="20"/>
                  <w:szCs w:val="20"/>
                </w:rPr>
                <w:t>Rn00561634_m1</w:t>
              </w:r>
            </w:hyperlink>
          </w:p>
        </w:tc>
      </w:tr>
      <w:tr w:rsidR="00784300" w:rsidRPr="002257F5" w14:paraId="75EFA98D" w14:textId="77777777" w:rsidTr="00C61381">
        <w:trPr>
          <w:trHeight w:val="314"/>
        </w:trPr>
        <w:tc>
          <w:tcPr>
            <w:tcW w:w="1129" w:type="dxa"/>
          </w:tcPr>
          <w:p w14:paraId="2910380C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NURR1</w:t>
            </w:r>
          </w:p>
        </w:tc>
        <w:tc>
          <w:tcPr>
            <w:tcW w:w="6096" w:type="dxa"/>
          </w:tcPr>
          <w:p w14:paraId="6E42E89E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Nuclear receptor-related factor 1</w:t>
            </w:r>
          </w:p>
        </w:tc>
        <w:tc>
          <w:tcPr>
            <w:tcW w:w="1785" w:type="dxa"/>
          </w:tcPr>
          <w:p w14:paraId="17E2E173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0570936_m1</w:t>
            </w:r>
          </w:p>
        </w:tc>
      </w:tr>
      <w:tr w:rsidR="00784300" w:rsidRPr="002257F5" w14:paraId="05DCA144" w14:textId="77777777" w:rsidTr="00C61381">
        <w:trPr>
          <w:trHeight w:val="314"/>
        </w:trPr>
        <w:tc>
          <w:tcPr>
            <w:tcW w:w="1129" w:type="dxa"/>
          </w:tcPr>
          <w:p w14:paraId="06488FF2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GUSB</w:t>
            </w:r>
          </w:p>
        </w:tc>
        <w:tc>
          <w:tcPr>
            <w:tcW w:w="6096" w:type="dxa"/>
          </w:tcPr>
          <w:p w14:paraId="28C6E4FF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rFonts w:ascii="Symbol" w:eastAsia="Symbol" w:hAnsi="Symbol" w:cs="Symbol"/>
                <w:b w:val="0"/>
                <w:bCs w:val="0"/>
                <w:color w:val="000000" w:themeColor="text1"/>
                <w:sz w:val="20"/>
                <w:szCs w:val="20"/>
              </w:rPr>
              <w:t></w:t>
            </w: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-glucuronidase</w:t>
            </w:r>
          </w:p>
        </w:tc>
        <w:tc>
          <w:tcPr>
            <w:tcW w:w="1785" w:type="dxa"/>
          </w:tcPr>
          <w:p w14:paraId="714BD94F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0566655_m1</w:t>
            </w:r>
          </w:p>
        </w:tc>
      </w:tr>
      <w:tr w:rsidR="00784300" w:rsidRPr="002257F5" w14:paraId="211B712C" w14:textId="77777777" w:rsidTr="00C61381">
        <w:trPr>
          <w:trHeight w:val="314"/>
        </w:trPr>
        <w:tc>
          <w:tcPr>
            <w:tcW w:w="1129" w:type="dxa"/>
          </w:tcPr>
          <w:p w14:paraId="7C236107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6096" w:type="dxa"/>
          </w:tcPr>
          <w:p w14:paraId="744E33A3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2257F5">
              <w:rPr>
                <w:b w:val="0"/>
                <w:bCs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785" w:type="dxa"/>
          </w:tcPr>
          <w:p w14:paraId="771FFC35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sz w:val="20"/>
                <w:szCs w:val="20"/>
              </w:rPr>
              <w:t>Rn01775763_g1</w:t>
            </w:r>
          </w:p>
        </w:tc>
      </w:tr>
      <w:tr w:rsidR="00784300" w:rsidRPr="002257F5" w14:paraId="5CA225E7" w14:textId="77777777" w:rsidTr="00C61381">
        <w:trPr>
          <w:trHeight w:val="302"/>
        </w:trPr>
        <w:tc>
          <w:tcPr>
            <w:tcW w:w="1129" w:type="dxa"/>
          </w:tcPr>
          <w:p w14:paraId="34D15876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YWHAZ</w:t>
            </w:r>
          </w:p>
        </w:tc>
        <w:tc>
          <w:tcPr>
            <w:tcW w:w="6096" w:type="dxa"/>
          </w:tcPr>
          <w:p w14:paraId="5E3B788A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2257F5">
              <w:rPr>
                <w:b w:val="0"/>
                <w:bCs w:val="0"/>
                <w:sz w:val="20"/>
                <w:szCs w:val="20"/>
              </w:rPr>
              <w:t>Tyrosine-3-monooxygenase</w:t>
            </w:r>
          </w:p>
        </w:tc>
        <w:tc>
          <w:tcPr>
            <w:tcW w:w="1785" w:type="dxa"/>
          </w:tcPr>
          <w:p w14:paraId="2A8C1F86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sz w:val="20"/>
                <w:szCs w:val="20"/>
              </w:rPr>
              <w:t>Rn00755072_m1</w:t>
            </w:r>
          </w:p>
        </w:tc>
      </w:tr>
      <w:tr w:rsidR="00784300" w:rsidRPr="002257F5" w14:paraId="6A68D915" w14:textId="77777777" w:rsidTr="00C61381">
        <w:trPr>
          <w:trHeight w:val="314"/>
        </w:trPr>
        <w:tc>
          <w:tcPr>
            <w:tcW w:w="1129" w:type="dxa"/>
          </w:tcPr>
          <w:p w14:paraId="53950108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6096" w:type="dxa"/>
          </w:tcPr>
          <w:p w14:paraId="16558240" w14:textId="77777777" w:rsidR="00784300" w:rsidRPr="002257F5" w:rsidRDefault="00784300" w:rsidP="001771D2">
            <w:pPr>
              <w:pStyle w:val="Heading3"/>
              <w:tabs>
                <w:tab w:val="left" w:pos="1818"/>
              </w:tabs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2257F5">
              <w:rPr>
                <w:rFonts w:ascii="Symbol" w:eastAsia="Symbol" w:hAnsi="Symbol" w:cs="Symbol"/>
                <w:b w:val="0"/>
                <w:bCs w:val="0"/>
                <w:sz w:val="20"/>
                <w:szCs w:val="20"/>
              </w:rPr>
              <w:t></w:t>
            </w:r>
            <w:r w:rsidRPr="002257F5">
              <w:rPr>
                <w:b w:val="0"/>
                <w:bCs w:val="0"/>
                <w:sz w:val="20"/>
                <w:szCs w:val="20"/>
              </w:rPr>
              <w:t>-actin</w:t>
            </w:r>
          </w:p>
        </w:tc>
        <w:tc>
          <w:tcPr>
            <w:tcW w:w="1785" w:type="dxa"/>
          </w:tcPr>
          <w:p w14:paraId="69728BC4" w14:textId="77777777" w:rsidR="00784300" w:rsidRPr="002257F5" w:rsidRDefault="00784300" w:rsidP="001771D2">
            <w:pPr>
              <w:pStyle w:val="Heading3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257F5">
              <w:rPr>
                <w:b w:val="0"/>
                <w:bCs w:val="0"/>
                <w:color w:val="000000" w:themeColor="text1"/>
                <w:sz w:val="20"/>
                <w:szCs w:val="20"/>
              </w:rPr>
              <w:t>Rn00667869_m1</w:t>
            </w:r>
          </w:p>
        </w:tc>
      </w:tr>
    </w:tbl>
    <w:p w14:paraId="535CF6A2" w14:textId="77777777" w:rsidR="00784300" w:rsidRDefault="00784300" w:rsidP="00784300">
      <w:pPr>
        <w:spacing w:line="360" w:lineRule="auto"/>
        <w:jc w:val="both"/>
        <w:rPr>
          <w:rFonts w:ascii="Times New Roman" w:hAnsi="Times New Roman" w:cs="Times New Roman"/>
          <w:b/>
          <w:sz w:val="20"/>
        </w:rPr>
      </w:pPr>
    </w:p>
    <w:p w14:paraId="663136CD" w14:textId="08592181" w:rsidR="002058FC" w:rsidRDefault="002058FC" w:rsidP="00784300">
      <w:pPr>
        <w:spacing w:line="360" w:lineRule="auto"/>
        <w:jc w:val="both"/>
        <w:rPr>
          <w:rFonts w:ascii="Times New Roman" w:hAnsi="Times New Roman" w:cs="Times New Roman"/>
          <w:b/>
          <w:sz w:val="20"/>
        </w:rPr>
      </w:pPr>
    </w:p>
    <w:p w14:paraId="5E6710BA" w14:textId="77777777" w:rsidR="002F2FCC" w:rsidRDefault="002F2FCC" w:rsidP="00784300">
      <w:pPr>
        <w:spacing w:line="360" w:lineRule="auto"/>
        <w:jc w:val="both"/>
        <w:rPr>
          <w:rFonts w:ascii="Times New Roman" w:hAnsi="Times New Roman" w:cs="Times New Roman"/>
          <w:b/>
          <w:sz w:val="20"/>
        </w:rPr>
      </w:pPr>
    </w:p>
    <w:p w14:paraId="1D88953D" w14:textId="77777777" w:rsidR="00784300" w:rsidRDefault="00784300" w:rsidP="00784300">
      <w:pPr>
        <w:spacing w:line="360" w:lineRule="auto"/>
        <w:jc w:val="both"/>
        <w:rPr>
          <w:rFonts w:ascii="Times New Roman" w:hAnsi="Times New Roman" w:cs="Times New Roman"/>
          <w:b/>
          <w:sz w:val="20"/>
        </w:rPr>
      </w:pPr>
      <w:r w:rsidRPr="00617317"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3521D059" wp14:editId="6D42A7D1">
            <wp:extent cx="5727700" cy="116553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6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1FE68" w14:textId="091049A4" w:rsidR="00784300" w:rsidRDefault="00784300" w:rsidP="00784300">
      <w:pPr>
        <w:jc w:val="both"/>
        <w:rPr>
          <w:rFonts w:ascii="Times New Roman" w:hAnsi="Times New Roman" w:cs="Times New Roman"/>
          <w:sz w:val="21"/>
          <w:szCs w:val="21"/>
        </w:rPr>
      </w:pPr>
      <w:r w:rsidRPr="00617317">
        <w:rPr>
          <w:rFonts w:ascii="Times New Roman" w:hAnsi="Times New Roman" w:cs="Times New Roman"/>
          <w:b/>
          <w:sz w:val="20"/>
        </w:rPr>
        <w:t>Figure S</w:t>
      </w:r>
      <w:r>
        <w:rPr>
          <w:rFonts w:ascii="Times New Roman" w:hAnsi="Times New Roman" w:cs="Times New Roman"/>
          <w:b/>
          <w:sz w:val="20"/>
        </w:rPr>
        <w:t>1</w:t>
      </w:r>
      <w:r w:rsidRPr="00617317">
        <w:rPr>
          <w:rFonts w:ascii="Times New Roman" w:hAnsi="Times New Roman" w:cs="Times New Roman"/>
          <w:b/>
          <w:sz w:val="20"/>
        </w:rPr>
        <w:t xml:space="preserve">: </w:t>
      </w:r>
      <w:r w:rsidRPr="00617317">
        <w:rPr>
          <w:rFonts w:ascii="Times New Roman" w:hAnsi="Times New Roman" w:cs="Times New Roman"/>
          <w:sz w:val="20"/>
        </w:rPr>
        <w:t xml:space="preserve">Gene expression of housekeeper genes </w:t>
      </w:r>
      <w:r w:rsidRPr="004D0876">
        <w:rPr>
          <w:rFonts w:ascii="Times New Roman" w:hAnsi="Times New Roman" w:cs="Times New Roman"/>
          <w:b/>
          <w:sz w:val="20"/>
        </w:rPr>
        <w:t>(a)</w:t>
      </w:r>
      <w:r>
        <w:rPr>
          <w:rFonts w:ascii="Times New Roman" w:hAnsi="Times New Roman" w:cs="Times New Roman"/>
          <w:sz w:val="20"/>
        </w:rPr>
        <w:t xml:space="preserve"> </w:t>
      </w:r>
      <w:r w:rsidRPr="00617317">
        <w:rPr>
          <w:rFonts w:ascii="Times New Roman" w:hAnsi="Times New Roman" w:cs="Times New Roman"/>
          <w:sz w:val="20"/>
        </w:rPr>
        <w:t xml:space="preserve">GUSB, </w:t>
      </w:r>
      <w:r w:rsidRPr="004D0876">
        <w:rPr>
          <w:rFonts w:ascii="Times New Roman" w:hAnsi="Times New Roman" w:cs="Times New Roman"/>
          <w:b/>
          <w:sz w:val="20"/>
        </w:rPr>
        <w:t>(b)</w:t>
      </w:r>
      <w:r>
        <w:rPr>
          <w:rFonts w:ascii="Times New Roman" w:hAnsi="Times New Roman" w:cs="Times New Roman"/>
          <w:sz w:val="20"/>
        </w:rPr>
        <w:t xml:space="preserve"> </w:t>
      </w:r>
      <w:r w:rsidRPr="00617317">
        <w:rPr>
          <w:rFonts w:ascii="Times New Roman" w:hAnsi="Times New Roman" w:cs="Times New Roman"/>
          <w:sz w:val="20"/>
        </w:rPr>
        <w:t xml:space="preserve">GAPDH, </w:t>
      </w:r>
      <w:r w:rsidRPr="004D0876">
        <w:rPr>
          <w:rFonts w:ascii="Times New Roman" w:hAnsi="Times New Roman" w:cs="Times New Roman"/>
          <w:b/>
          <w:sz w:val="20"/>
        </w:rPr>
        <w:t>(c)</w:t>
      </w:r>
      <w:r>
        <w:rPr>
          <w:rFonts w:ascii="Times New Roman" w:hAnsi="Times New Roman" w:cs="Times New Roman"/>
          <w:sz w:val="20"/>
        </w:rPr>
        <w:t xml:space="preserve"> </w:t>
      </w:r>
      <w:r w:rsidRPr="00617317">
        <w:rPr>
          <w:rFonts w:ascii="Times New Roman" w:hAnsi="Times New Roman" w:cs="Times New Roman"/>
          <w:sz w:val="20"/>
        </w:rPr>
        <w:t xml:space="preserve">TBP and </w:t>
      </w:r>
      <w:r w:rsidRPr="004D0876">
        <w:rPr>
          <w:rFonts w:ascii="Times New Roman" w:hAnsi="Times New Roman" w:cs="Times New Roman"/>
          <w:b/>
          <w:sz w:val="20"/>
        </w:rPr>
        <w:t>(d)</w:t>
      </w:r>
      <w:r>
        <w:rPr>
          <w:rFonts w:ascii="Times New Roman" w:hAnsi="Times New Roman" w:cs="Times New Roman"/>
          <w:sz w:val="20"/>
        </w:rPr>
        <w:t xml:space="preserve"> </w:t>
      </w:r>
      <w:r w:rsidRPr="00617317">
        <w:rPr>
          <w:rFonts w:ascii="Times New Roman" w:hAnsi="Times New Roman" w:cs="Times New Roman"/>
          <w:sz w:val="20"/>
        </w:rPr>
        <w:t xml:space="preserve">UBC and </w:t>
      </w:r>
      <w:r w:rsidRPr="004D0876">
        <w:rPr>
          <w:rFonts w:ascii="Times New Roman" w:hAnsi="Times New Roman" w:cs="Times New Roman"/>
          <w:b/>
          <w:sz w:val="20"/>
        </w:rPr>
        <w:t xml:space="preserve">(e) </w:t>
      </w:r>
      <w:r w:rsidRPr="00617317">
        <w:rPr>
          <w:rFonts w:ascii="Times New Roman" w:hAnsi="Times New Roman" w:cs="Times New Roman"/>
          <w:sz w:val="20"/>
        </w:rPr>
        <w:t>the geo</w:t>
      </w:r>
      <w:r>
        <w:rPr>
          <w:rFonts w:ascii="Times New Roman" w:hAnsi="Times New Roman" w:cs="Times New Roman"/>
          <w:sz w:val="20"/>
        </w:rPr>
        <w:t>mean of housekeepers</w:t>
      </w:r>
      <w:r w:rsidRPr="00617317">
        <w:rPr>
          <w:rFonts w:ascii="Times New Roman" w:hAnsi="Times New Roman" w:cs="Times New Roman"/>
          <w:sz w:val="20"/>
        </w:rPr>
        <w:t xml:space="preserve"> is unchanged by diagnosis in the human post-mortem midbrain cohort (n=61 control, n=63 schizophrenia). </w:t>
      </w:r>
      <w:r w:rsidRPr="00617317">
        <w:rPr>
          <w:rFonts w:ascii="Times New Roman" w:hAnsi="Times New Roman" w:cs="Times New Roman"/>
          <w:bCs/>
          <w:sz w:val="21"/>
          <w:szCs w:val="20"/>
          <w:lang w:val="en-US"/>
        </w:rPr>
        <w:t xml:space="preserve">All data are presented as mean </w:t>
      </w:r>
      <w:r w:rsidRPr="00617317">
        <w:rPr>
          <w:rFonts w:ascii="Times New Roman" w:hAnsi="Times New Roman" w:cs="Times New Roman"/>
          <w:sz w:val="21"/>
          <w:szCs w:val="21"/>
        </w:rPr>
        <w:t>± SEM</w:t>
      </w:r>
      <w:r>
        <w:rPr>
          <w:rFonts w:ascii="Times New Roman" w:hAnsi="Times New Roman" w:cs="Times New Roman"/>
          <w:sz w:val="21"/>
          <w:szCs w:val="21"/>
        </w:rPr>
        <w:t>, with individual data points representing each case.</w:t>
      </w:r>
    </w:p>
    <w:p w14:paraId="2F59646E" w14:textId="136E8FBA" w:rsidR="002058FC" w:rsidRDefault="002058FC" w:rsidP="0078430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38C9C27" w14:textId="556052B7" w:rsidR="002058FC" w:rsidRDefault="002058FC" w:rsidP="0078430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AC56879" w14:textId="6245DD7F" w:rsidR="008404E6" w:rsidRDefault="008404E6" w:rsidP="0078430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D4F2E6D" w14:textId="77777777" w:rsidR="008404E6" w:rsidRDefault="008404E6" w:rsidP="0078430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0E0BF570" w14:textId="77777777" w:rsidR="00784300" w:rsidRPr="00617317" w:rsidRDefault="00784300" w:rsidP="00784300">
      <w:pPr>
        <w:spacing w:line="360" w:lineRule="auto"/>
        <w:jc w:val="both"/>
        <w:rPr>
          <w:rFonts w:ascii="Times New Roman" w:hAnsi="Times New Roman" w:cs="Times New Roman"/>
          <w:b/>
          <w:sz w:val="20"/>
        </w:rPr>
      </w:pPr>
      <w:r w:rsidRPr="00617317"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312CF3B0" wp14:editId="2FD8E8F8">
            <wp:extent cx="5727700" cy="1165860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1633" cy="117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38E65" w14:textId="7C65ED70" w:rsidR="00784300" w:rsidRPr="00617317" w:rsidRDefault="43946888" w:rsidP="4394688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43946888">
        <w:rPr>
          <w:rFonts w:ascii="Times New Roman" w:hAnsi="Times New Roman" w:cs="Times New Roman"/>
          <w:b/>
          <w:bCs/>
          <w:sz w:val="20"/>
          <w:szCs w:val="20"/>
        </w:rPr>
        <w:t xml:space="preserve">Figure S2: </w:t>
      </w:r>
      <w:r w:rsidRPr="43946888">
        <w:rPr>
          <w:rFonts w:ascii="Times New Roman" w:hAnsi="Times New Roman" w:cs="Times New Roman"/>
          <w:sz w:val="20"/>
          <w:szCs w:val="20"/>
        </w:rPr>
        <w:t xml:space="preserve">Gene expression of housekeeper genes 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43946888">
        <w:rPr>
          <w:rFonts w:ascii="Times New Roman" w:hAnsi="Times New Roman" w:cs="Times New Roman"/>
          <w:sz w:val="20"/>
          <w:szCs w:val="20"/>
        </w:rPr>
        <w:t xml:space="preserve"> GUSB, 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43946888">
        <w:rPr>
          <w:rFonts w:ascii="Times New Roman" w:hAnsi="Times New Roman" w:cs="Times New Roman"/>
          <w:sz w:val="20"/>
          <w:szCs w:val="20"/>
        </w:rPr>
        <w:t xml:space="preserve"> GAPDH, 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43946888">
        <w:rPr>
          <w:rFonts w:ascii="Times New Roman" w:hAnsi="Times New Roman" w:cs="Times New Roman"/>
          <w:sz w:val="20"/>
          <w:szCs w:val="20"/>
        </w:rPr>
        <w:t xml:space="preserve"> YWHAZ and 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43946888">
        <w:rPr>
          <w:rFonts w:ascii="Times New Roman" w:hAnsi="Times New Roman" w:cs="Times New Roman"/>
          <w:sz w:val="20"/>
          <w:szCs w:val="20"/>
        </w:rPr>
        <w:t xml:space="preserve"> ACTB and </w:t>
      </w:r>
      <w:r w:rsidRPr="43946888">
        <w:rPr>
          <w:rFonts w:ascii="Times New Roman" w:hAnsi="Times New Roman" w:cs="Times New Roman"/>
          <w:b/>
          <w:bCs/>
          <w:sz w:val="20"/>
          <w:szCs w:val="20"/>
        </w:rPr>
        <w:t xml:space="preserve">(e) </w:t>
      </w:r>
      <w:r w:rsidRPr="43946888">
        <w:rPr>
          <w:rFonts w:ascii="Times New Roman" w:hAnsi="Times New Roman" w:cs="Times New Roman"/>
          <w:sz w:val="20"/>
          <w:szCs w:val="20"/>
        </w:rPr>
        <w:t xml:space="preserve">the geomean of housekeepers is unchanged by treatment in the rodent cohort (n=14/group). </w:t>
      </w:r>
      <w:r w:rsidRPr="43946888">
        <w:rPr>
          <w:rFonts w:ascii="Times New Roman" w:hAnsi="Times New Roman" w:cs="Times New Roman"/>
          <w:sz w:val="21"/>
          <w:szCs w:val="21"/>
          <w:lang w:val="en-US"/>
        </w:rPr>
        <w:t xml:space="preserve">All data are presented as mean </w:t>
      </w:r>
      <w:r w:rsidRPr="43946888">
        <w:rPr>
          <w:rFonts w:ascii="Times New Roman" w:hAnsi="Times New Roman" w:cs="Times New Roman"/>
          <w:sz w:val="21"/>
          <w:szCs w:val="21"/>
        </w:rPr>
        <w:t>± SEM, with individual data points representing each sample.</w:t>
      </w:r>
    </w:p>
    <w:p w14:paraId="79F931E8" w14:textId="77777777" w:rsidR="002058FC" w:rsidRDefault="002058F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BC2BDB2" w14:textId="77777777" w:rsidR="002058FC" w:rsidRDefault="002058F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18A905C" w14:textId="7BD0E013" w:rsidR="008404E6" w:rsidRDefault="008404E6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0FF2C73" w14:textId="77777777" w:rsidR="002F2FCC" w:rsidRDefault="002F2FCC" w:rsidP="002058FC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B80A5B2" w14:textId="38ECD6F4" w:rsidR="002058FC" w:rsidRDefault="002058FC" w:rsidP="002058FC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31AD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2F2FC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931AD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: </w:t>
      </w:r>
      <w:r w:rsidRPr="00F722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p </w:t>
      </w:r>
      <w:r w:rsidR="00F03A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 </w:t>
      </w:r>
      <w:r w:rsidRPr="00F722F3">
        <w:rPr>
          <w:rFonts w:ascii="Times New Roman" w:hAnsi="Times New Roman" w:cs="Times New Roman"/>
          <w:color w:val="000000" w:themeColor="text1"/>
          <w:sz w:val="20"/>
          <w:szCs w:val="20"/>
        </w:rPr>
        <w:t>transcripts used to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fine</w:t>
      </w:r>
      <w:r w:rsidRPr="00931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uster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cells </w:t>
      </w:r>
      <w:r w:rsidRPr="00931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dentified by </w:t>
      </w:r>
      <w:proofErr w:type="spellStart"/>
      <w:r w:rsidRPr="00931AD9">
        <w:rPr>
          <w:rFonts w:ascii="Times New Roman" w:hAnsi="Times New Roman" w:cs="Times New Roman"/>
          <w:color w:val="000000" w:themeColor="text1"/>
          <w:sz w:val="20"/>
          <w:szCs w:val="20"/>
        </w:rPr>
        <w:t>snRNASeq</w:t>
      </w:r>
      <w:proofErr w:type="spellEnd"/>
      <w:r w:rsidRPr="00931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nuclei isolated from the midbrain of schizophrenia cases with low and high inflammation, as well as controls.</w:t>
      </w:r>
      <w:r w:rsidRPr="00931AD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22550B7F" w14:textId="77777777" w:rsidR="002058FC" w:rsidRPr="00931AD9" w:rsidRDefault="002058FC" w:rsidP="002058FC">
      <w:pPr>
        <w:jc w:val="both"/>
        <w:rPr>
          <w:rFonts w:ascii="Times New Roman" w:hAnsi="Times New Roman" w:cs="Times New Roman"/>
          <w:b/>
          <w:i/>
          <w:color w:val="FF0000"/>
          <w:sz w:val="20"/>
          <w:szCs w:val="20"/>
        </w:rPr>
      </w:pPr>
    </w:p>
    <w:tbl>
      <w:tblPr>
        <w:tblW w:w="8784" w:type="dxa"/>
        <w:jc w:val="center"/>
        <w:tblLook w:val="04A0" w:firstRow="1" w:lastRow="0" w:firstColumn="1" w:lastColumn="0" w:noHBand="0" w:noVBand="1"/>
      </w:tblPr>
      <w:tblGrid>
        <w:gridCol w:w="850"/>
        <w:gridCol w:w="2264"/>
        <w:gridCol w:w="5670"/>
      </w:tblGrid>
      <w:tr w:rsidR="002058FC" w:rsidRPr="00F722F3" w14:paraId="7C4633A2" w14:textId="77777777" w:rsidTr="00D02811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494" w14:textId="77777777" w:rsidR="002058FC" w:rsidRPr="002257F5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982" w14:textId="77777777" w:rsidR="002058FC" w:rsidRPr="002257F5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FE9B" w14:textId="24051448" w:rsidR="002058FC" w:rsidRPr="002257F5" w:rsidRDefault="00F03A36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s </w:t>
            </w:r>
          </w:p>
        </w:tc>
      </w:tr>
      <w:tr w:rsidR="002058FC" w:rsidRPr="00F722F3" w14:paraId="2338BC04" w14:textId="77777777" w:rsidTr="00D02811">
        <w:trPr>
          <w:trHeight w:val="64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B7F4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C6E8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lia/</w:t>
            </w:r>
          </w:p>
          <w:p w14:paraId="3013A61F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C63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B1IP, DOCK8, HS3ST4, LINC01374, KCNQ3, LNCAROD, P2RY12, SPP1, RUNX1</w:t>
            </w:r>
          </w:p>
        </w:tc>
      </w:tr>
      <w:tr w:rsidR="002058FC" w:rsidRPr="00F722F3" w14:paraId="2C358317" w14:textId="77777777" w:rsidTr="00D02811">
        <w:trPr>
          <w:trHeight w:val="566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BA7F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7A32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A4C2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, CD44, MIR43OOHG, HSPB8, RXF4, LINC01094, LINC01088, ADCY2, TTN, ADAMTSL3</w:t>
            </w:r>
          </w:p>
        </w:tc>
      </w:tr>
      <w:tr w:rsidR="002058FC" w:rsidRPr="00F722F3" w14:paraId="7E81C87A" w14:textId="77777777" w:rsidTr="00D02811">
        <w:trPr>
          <w:trHeight w:val="547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D051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676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9CB0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499, SLC1A2, HIPSE2, OI1-AS1, GPCS, SLC4A4, LINC00299, TNC, GLI3, NKAIN3</w:t>
            </w:r>
          </w:p>
        </w:tc>
      </w:tr>
      <w:tr w:rsidR="002058FC" w:rsidRPr="00F722F3" w14:paraId="3ED16FED" w14:textId="77777777" w:rsidTr="00D02811">
        <w:trPr>
          <w:trHeight w:val="56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E788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5F1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9113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L6, SPHKAP, NYAP2, SYNPR, OTX2-AS1, DLGAP1, NELL1, ZMAT4, GALNT14, LINC02055</w:t>
            </w:r>
          </w:p>
        </w:tc>
      </w:tr>
      <w:tr w:rsidR="002058FC" w:rsidRPr="00F722F3" w14:paraId="35914AEF" w14:textId="77777777" w:rsidTr="00D02811">
        <w:trPr>
          <w:trHeight w:val="54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B1D7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374E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lia/</w:t>
            </w:r>
          </w:p>
          <w:p w14:paraId="2B54A000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F2C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Y12, DOCK8, APBB1IP, CX3CR1, LINC01374, LNCAROD, HS3ST4, KCNQ3, RUNX1, A2M</w:t>
            </w:r>
          </w:p>
        </w:tc>
      </w:tr>
      <w:tr w:rsidR="002058FC" w:rsidRPr="00F722F3" w14:paraId="071493D9" w14:textId="77777777" w:rsidTr="00D02811">
        <w:trPr>
          <w:trHeight w:val="556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8FF6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A1B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B38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CJ-SCHIP1, RMST, ROBO1, CDH18, KCB2, HTR2C, KLHL1, FGF12, DAB1, PCDH15</w:t>
            </w:r>
          </w:p>
        </w:tc>
      </w:tr>
      <w:tr w:rsidR="002058FC" w:rsidRPr="00F722F3" w14:paraId="1019E5F9" w14:textId="77777777" w:rsidTr="00D02811">
        <w:trPr>
          <w:trHeight w:val="56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8FB9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8646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 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EBA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A2, LINC00499, HPSE2, DGKG, OBI1-AS1, SLC14A1, GPCS, LINC00299, GL13, TNC</w:t>
            </w:r>
          </w:p>
        </w:tc>
      </w:tr>
      <w:tr w:rsidR="002058FC" w:rsidRPr="00F722F3" w14:paraId="45C21FE1" w14:textId="77777777" w:rsidTr="00D02811">
        <w:trPr>
          <w:trHeight w:val="55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2A71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189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A6D6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8, MOBP, CTNNA3, MBP, RNF220, SLC5A11, PCSK6, MAN2A1, CDK18, SYNJ2</w:t>
            </w:r>
          </w:p>
        </w:tc>
      </w:tr>
      <w:tr w:rsidR="002058FC" w:rsidRPr="00F722F3" w14:paraId="4CAFB4C7" w14:textId="77777777" w:rsidTr="00D02811">
        <w:trPr>
          <w:trHeight w:val="552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E729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E35E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4DF5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PH1, CNTNAP2, ROBO1, DAB1, FGF12, GABRB3, CNTN5, GRIP1, DCC, ZNF804A</w:t>
            </w:r>
          </w:p>
        </w:tc>
      </w:tr>
      <w:tr w:rsidR="002058FC" w:rsidRPr="00F722F3" w14:paraId="191BCE7B" w14:textId="77777777" w:rsidTr="00D02811">
        <w:trPr>
          <w:trHeight w:val="56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0B0A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42D2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ell 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3102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IS, SKAP1, SLFN12L, BCL11B, PRKCH, ETS1, IL17R, CD247, PTPRC, ITGA4</w:t>
            </w:r>
          </w:p>
        </w:tc>
      </w:tr>
      <w:tr w:rsidR="002058FC" w:rsidRPr="00F722F3" w14:paraId="60C50F6C" w14:textId="77777777" w:rsidTr="00D02811">
        <w:trPr>
          <w:trHeight w:val="55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F35D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16D9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 Neuron Mix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3110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P1, TMEM144, SLC24A2, MBP, ST18, CTNNA3, LINC01608, PDE1C, RNF220, BCAS1</w:t>
            </w:r>
          </w:p>
        </w:tc>
      </w:tr>
      <w:tr w:rsidR="002058FC" w:rsidRPr="00F722F3" w14:paraId="6EEA0BB1" w14:textId="77777777" w:rsidTr="00D02811">
        <w:trPr>
          <w:trHeight w:val="54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8F8F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14F2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8A5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1B, ATP1B1, VAMP2, SCG2, UCHL1, NEFL, NEFM, SV2A, NEFH, PEG10</w:t>
            </w:r>
          </w:p>
        </w:tc>
      </w:tr>
      <w:tr w:rsidR="002058FC" w:rsidRPr="00F722F3" w14:paraId="008FF20A" w14:textId="77777777" w:rsidTr="00D02811">
        <w:trPr>
          <w:trHeight w:val="57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7373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B6D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AC3F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IP, LAMA2, ABCA9, BICC1, DCN, ARHGAP10, ARHGAP29, ABCA8, ATP1B3, ABCA10</w:t>
            </w:r>
          </w:p>
        </w:tc>
      </w:tr>
      <w:tr w:rsidR="002058FC" w:rsidRPr="00F722F3" w14:paraId="61915CA4" w14:textId="77777777" w:rsidTr="00D02811">
        <w:trPr>
          <w:trHeight w:val="56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1491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DB96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lia/</w:t>
            </w:r>
          </w:p>
          <w:p w14:paraId="101EF7D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3239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A1, MRC1, CMAHP, MAN1A1, SELENOP, IQGAP2, CD163, SRGN, FMN1, RNF144B</w:t>
            </w:r>
          </w:p>
        </w:tc>
      </w:tr>
      <w:tr w:rsidR="002058FC" w:rsidRPr="00F722F3" w14:paraId="5193B73E" w14:textId="77777777" w:rsidTr="00D02811">
        <w:trPr>
          <w:trHeight w:val="54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F8AA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599E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 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DBD4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SE2, LINC00499, SLC1A2, OBI1-AS1, SLC14A1, TNC, LINC02232, ITPRID1, ENTREP1, GPCS</w:t>
            </w:r>
          </w:p>
        </w:tc>
      </w:tr>
      <w:tr w:rsidR="002058FC" w:rsidRPr="00F722F3" w14:paraId="3F260552" w14:textId="77777777" w:rsidTr="00D02811">
        <w:trPr>
          <w:trHeight w:val="55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AD00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ACE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al Cel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9DFF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1, ABCB1, ATP10A, MECOM, EPAS1, HERC2P3.1, ELOVL7, VWF, THSD4, PTPRB</w:t>
            </w:r>
          </w:p>
        </w:tc>
      </w:tr>
      <w:tr w:rsidR="002058FC" w:rsidRPr="00F722F3" w14:paraId="67ECE30A" w14:textId="77777777" w:rsidTr="00D02811">
        <w:trPr>
          <w:trHeight w:val="561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F1C8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B1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C471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FOX3, ZNF385D, CADPS2, CA10, CDH18, FSTL5, PDE10A, GRM4, CHN2, STXBP5L</w:t>
            </w:r>
          </w:p>
        </w:tc>
      </w:tr>
      <w:tr w:rsidR="002058FC" w:rsidRPr="00F722F3" w14:paraId="524C429C" w14:textId="77777777" w:rsidTr="00D02811">
        <w:trPr>
          <w:trHeight w:val="55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D51F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BB9C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yte - smooth muscle cel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361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C1, RGS5.1, SLC38A11, GRM8, CARMIN, RM3, ATP1A2, MYO1B, EBF1, ITIH5</w:t>
            </w:r>
          </w:p>
        </w:tc>
      </w:tr>
      <w:tr w:rsidR="002058FC" w:rsidRPr="00F722F3" w14:paraId="782956EE" w14:textId="77777777" w:rsidTr="00D02811">
        <w:trPr>
          <w:trHeight w:val="576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393B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6F1E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8DD7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11, LHFPL3, TNR, VCAN, MMP16, SEMA5A, TMEM132C, SLC35F1, CA10, COL9A1</w:t>
            </w:r>
          </w:p>
        </w:tc>
      </w:tr>
      <w:tr w:rsidR="002058FC" w:rsidRPr="00F722F3" w14:paraId="69DAD038" w14:textId="77777777" w:rsidTr="00D02811">
        <w:trPr>
          <w:trHeight w:val="556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EE5B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9A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endymal Cel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0BE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P299, DNAH9, CFAP54, DCDC1, DNAH11, AGBL1, ZBBX, SPAG17, CFAP47, ARMC3</w:t>
            </w:r>
          </w:p>
        </w:tc>
      </w:tr>
      <w:tr w:rsidR="002058FC" w:rsidRPr="00F722F3" w14:paraId="44E3CFD0" w14:textId="77777777" w:rsidTr="00D02811">
        <w:trPr>
          <w:trHeight w:val="55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E7BD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E6A5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2F7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5, FSTL4, LHFPL3, LRRC7, NTNG1, ADARB2, KIRREL3, IQCJ-SCHIP1, ATRNL1, FGF13</w:t>
            </w:r>
          </w:p>
        </w:tc>
      </w:tr>
      <w:tr w:rsidR="002058FC" w:rsidRPr="00F722F3" w14:paraId="4DF0ADB9" w14:textId="77777777" w:rsidTr="00D02811">
        <w:trPr>
          <w:trHeight w:val="58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2CB6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2D4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enchymal stem cell - lymphocyt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59F3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S, THSD4, GPC6, SLC4A4, SLIT2, CHSY3, C8orf34, PHLDB2, SLC38A4-AS1, GADL1</w:t>
            </w:r>
          </w:p>
        </w:tc>
      </w:tr>
      <w:tr w:rsidR="002058FC" w:rsidRPr="00F722F3" w14:paraId="377C5D25" w14:textId="77777777" w:rsidTr="00D02811">
        <w:trPr>
          <w:trHeight w:val="55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6228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6B19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A4B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8, CTNNA3, PLP1, MBP, TMEM144, RNF220, MOBP, PDE1C, SLC24A2, EDIL3</w:t>
            </w:r>
          </w:p>
        </w:tc>
      </w:tr>
      <w:tr w:rsidR="002058FC" w:rsidRPr="00F722F3" w14:paraId="19856C10" w14:textId="77777777" w:rsidTr="00D02811">
        <w:trPr>
          <w:trHeight w:val="55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2BA9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B65A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913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Q5, NRG1, THSD7B, TAFA1, RBFOX1, RASGEF1B, CNTNAP2, FHOD3, ROBO2, DPP6</w:t>
            </w:r>
          </w:p>
        </w:tc>
      </w:tr>
      <w:tr w:rsidR="002058FC" w:rsidRPr="00F722F3" w14:paraId="61CB8BF1" w14:textId="77777777" w:rsidTr="00D02811">
        <w:trPr>
          <w:trHeight w:val="64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5D62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3B96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enchymal stem cell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D22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US2, DCC, ZNF804A, SLIT2, EBF2, MCTP1, TENM1, CCSER1, GALNTL6, SORBS2</w:t>
            </w:r>
          </w:p>
        </w:tc>
      </w:tr>
      <w:tr w:rsidR="002058FC" w:rsidRPr="00F722F3" w14:paraId="10A0F62D" w14:textId="77777777" w:rsidTr="00D02811">
        <w:trPr>
          <w:trHeight w:val="59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91F6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7C69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oth muscle cell 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8D27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3, CRISPLD2, CARMN, RBPMS, ARHGAP10, RCAN2, COL4A1, DLC1, PTPRG, NR4A1</w:t>
            </w:r>
          </w:p>
        </w:tc>
      </w:tr>
      <w:tr w:rsidR="002058FC" w:rsidRPr="00F722F3" w14:paraId="5F1F534F" w14:textId="77777777" w:rsidTr="00D02811">
        <w:trPr>
          <w:trHeight w:val="56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CA22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2D27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10D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L11, SNTG1, KCNJ6, IQCJ-SCHIP1, GPC6, CADPS2, SGCD, PCDH15, CLSTN2, ROBO2</w:t>
            </w:r>
          </w:p>
        </w:tc>
      </w:tr>
      <w:tr w:rsidR="002058FC" w:rsidRPr="00F722F3" w14:paraId="494C008F" w14:textId="77777777" w:rsidTr="00D02811">
        <w:trPr>
          <w:trHeight w:val="558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EEEA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727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 2 (Neurons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B81C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RB2, CNTN5, TMEM132D, GRIN2A, NXHP1, GRIP1, RELN, TMEM132B, PRELID2, NETO1</w:t>
            </w:r>
          </w:p>
        </w:tc>
      </w:tr>
      <w:tr w:rsidR="002058FC" w:rsidRPr="00F722F3" w14:paraId="274731BC" w14:textId="77777777" w:rsidTr="00D02811">
        <w:trPr>
          <w:trHeight w:val="552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477E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6293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ell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64E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IS, SKAP1, TC2N, LINC00499, LINC01934, ETS1, BCL11B, CD247, ITGA4, STAT4</w:t>
            </w:r>
          </w:p>
        </w:tc>
      </w:tr>
      <w:tr w:rsidR="002058FC" w:rsidRPr="00F722F3" w14:paraId="737A7306" w14:textId="77777777" w:rsidTr="00D02811">
        <w:trPr>
          <w:trHeight w:val="56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D322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B76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enchymal stem cell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2A80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FA1, DGKB, GRM7, ARPP21, FGF12, ADARB2, MCTP1, ADGRL2, HS6ST3, GABRB2 </w:t>
            </w:r>
          </w:p>
        </w:tc>
      </w:tr>
      <w:tr w:rsidR="002058FC" w:rsidRPr="00F722F3" w14:paraId="3D7BDC63" w14:textId="77777777" w:rsidTr="00D02811">
        <w:trPr>
          <w:trHeight w:val="554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9734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80A1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790D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G1, ZNF385D, FGF12, ARPP21, HS6ST3, LINC01811, KCNH7, LHFPL3, DAB1, FSTL4</w:t>
            </w:r>
          </w:p>
        </w:tc>
      </w:tr>
      <w:tr w:rsidR="002058FC" w:rsidRPr="00F722F3" w14:paraId="5C2B7382" w14:textId="77777777" w:rsidTr="00D02811">
        <w:trPr>
          <w:trHeight w:val="576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94AF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EBCB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AC01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LN2, DLGAP2, KCNQ5, ST6GALNAC5, GRIN2A, DAB1, RBFOX1, ADGRL2, MLIP, TMEM132D</w:t>
            </w:r>
          </w:p>
        </w:tc>
      </w:tr>
      <w:tr w:rsidR="002058FC" w:rsidRPr="00F722F3" w14:paraId="5E6C0A59" w14:textId="77777777" w:rsidTr="00D02811">
        <w:trPr>
          <w:trHeight w:val="567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3791" w14:textId="77777777" w:rsidR="002058FC" w:rsidRPr="00F722F3" w:rsidRDefault="002058FC" w:rsidP="00327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A64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 3 (Neurons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F118" w14:textId="77777777" w:rsidR="002058FC" w:rsidRPr="00F722F3" w:rsidRDefault="002058FC" w:rsidP="00327E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1727, GRIA1, ADAMTSL1, SLC4A4, LINC02552, PLEKHH2, LINC01208, GRID2, ARHGEF28, LAMA2</w:t>
            </w:r>
          </w:p>
        </w:tc>
      </w:tr>
    </w:tbl>
    <w:p w14:paraId="45FA10CD" w14:textId="77777777" w:rsidR="00C61381" w:rsidRDefault="00C61381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EE4E423" w14:textId="77777777" w:rsidR="008404E6" w:rsidRDefault="008404E6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567ADC5" w14:textId="77777777" w:rsidR="008404E6" w:rsidRDefault="008404E6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0F3AE2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E8E76A3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580B00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51F0177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D7FE679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AD09841" w14:textId="77777777" w:rsidR="00BB33A1" w:rsidRDefault="00BB33A1" w:rsidP="00BB33A1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E753816" w14:textId="77777777" w:rsidR="00BB33A1" w:rsidRDefault="00BB33A1" w:rsidP="00BB33A1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1706B7C" w14:textId="77777777" w:rsidR="00BB33A1" w:rsidRDefault="00BB33A1" w:rsidP="00BB33A1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250F03F" w14:textId="77777777" w:rsidR="00BB33A1" w:rsidRDefault="00BB33A1" w:rsidP="00BB33A1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10EA4DF" w14:textId="77777777" w:rsidR="00BB33A1" w:rsidRDefault="00BB33A1" w:rsidP="00BB33A1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33BBABC" w14:textId="626E7C83" w:rsidR="00BB33A1" w:rsidRPr="004D0876" w:rsidRDefault="00BB33A1" w:rsidP="00BB33A1">
      <w:pPr>
        <w:tabs>
          <w:tab w:val="left" w:pos="439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arson’s correlations for gene expression of BDNF correlates with receptor and transcription factor mRNA levels in the post-mortem human midbrain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ld values indicate significant correlations between transcripts.</w:t>
      </w:r>
    </w:p>
    <w:tbl>
      <w:tblPr>
        <w:tblStyle w:val="TableGrid"/>
        <w:tblpPr w:leftFromText="180" w:rightFromText="180" w:vertAnchor="text" w:horzAnchor="margin" w:tblpXSpec="center" w:tblpY="102"/>
        <w:tblW w:w="0" w:type="auto"/>
        <w:tblLook w:val="04A0" w:firstRow="1" w:lastRow="0" w:firstColumn="1" w:lastColumn="0" w:noHBand="0" w:noVBand="1"/>
      </w:tblPr>
      <w:tblGrid>
        <w:gridCol w:w="1146"/>
        <w:gridCol w:w="976"/>
        <w:gridCol w:w="1134"/>
        <w:gridCol w:w="1134"/>
        <w:gridCol w:w="1134"/>
        <w:gridCol w:w="1134"/>
      </w:tblGrid>
      <w:tr w:rsidR="00BB33A1" w:rsidRPr="005427DF" w14:paraId="170A2E55" w14:textId="77777777" w:rsidTr="00E95ADA">
        <w:trPr>
          <w:trHeight w:val="274"/>
        </w:trPr>
        <w:tc>
          <w:tcPr>
            <w:tcW w:w="1146" w:type="dxa"/>
            <w:tcBorders>
              <w:bottom w:val="single" w:sz="4" w:space="0" w:color="auto"/>
            </w:tcBorders>
          </w:tcPr>
          <w:p w14:paraId="5577A240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9985713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516E5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</w:t>
            </w:r>
            <w:proofErr w:type="spellEnd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02AB7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</w:t>
            </w:r>
            <w:proofErr w:type="spellEnd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77CB7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C67883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R1</w:t>
            </w:r>
          </w:p>
        </w:tc>
      </w:tr>
      <w:tr w:rsidR="00BB33A1" w:rsidRPr="005427DF" w14:paraId="2FE2AE82" w14:textId="77777777" w:rsidTr="00E95ADA">
        <w:trPr>
          <w:trHeight w:val="234"/>
        </w:trPr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CA02634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E682FE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 IV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43C058A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D72F9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208D6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D852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4B0A9B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8</w:t>
            </w:r>
          </w:p>
        </w:tc>
      </w:tr>
      <w:tr w:rsidR="00BB33A1" w:rsidRPr="005427DF" w14:paraId="6CC65C41" w14:textId="77777777" w:rsidTr="00E95ADA">
        <w:trPr>
          <w:trHeight w:val="250"/>
        </w:trPr>
        <w:tc>
          <w:tcPr>
            <w:tcW w:w="1146" w:type="dxa"/>
            <w:vMerge/>
            <w:tcBorders>
              <w:left w:val="single" w:sz="4" w:space="0" w:color="auto"/>
            </w:tcBorders>
          </w:tcPr>
          <w:p w14:paraId="264D6EAB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039B6DDE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7CD285A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134" w:type="dxa"/>
          </w:tcPr>
          <w:p w14:paraId="335E7E1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134" w:type="dxa"/>
          </w:tcPr>
          <w:p w14:paraId="4B17D5C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62</w:t>
            </w:r>
          </w:p>
        </w:tc>
        <w:tc>
          <w:tcPr>
            <w:tcW w:w="1134" w:type="dxa"/>
          </w:tcPr>
          <w:p w14:paraId="6C72021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BB33A1" w:rsidRPr="005427DF" w14:paraId="10C822F9" w14:textId="77777777" w:rsidTr="00E95ADA">
        <w:trPr>
          <w:trHeight w:val="251"/>
        </w:trPr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0CE233A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F2A140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50287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D2CBB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19D10F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5FF1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B33A1" w:rsidRPr="005427DF" w14:paraId="3BF95BFA" w14:textId="77777777" w:rsidTr="00E95ADA">
        <w:trPr>
          <w:trHeight w:val="234"/>
        </w:trPr>
        <w:tc>
          <w:tcPr>
            <w:tcW w:w="1146" w:type="dxa"/>
            <w:vMerge w:val="restart"/>
          </w:tcPr>
          <w:p w14:paraId="68F2699F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CAD75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</w:t>
            </w:r>
            <w:proofErr w:type="spellEnd"/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  <w:p w14:paraId="1EB34779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5EC9A8E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61656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14:paraId="287B34A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A07CD5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134" w:type="dxa"/>
          </w:tcPr>
          <w:p w14:paraId="3CE1C2C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3</w:t>
            </w:r>
          </w:p>
        </w:tc>
      </w:tr>
      <w:tr w:rsidR="00BB33A1" w:rsidRPr="005427DF" w14:paraId="670559A9" w14:textId="77777777" w:rsidTr="00E95ADA">
        <w:trPr>
          <w:trHeight w:val="250"/>
        </w:trPr>
        <w:tc>
          <w:tcPr>
            <w:tcW w:w="1146" w:type="dxa"/>
            <w:vMerge/>
          </w:tcPr>
          <w:p w14:paraId="684A54F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06A99A90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339B4734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1134" w:type="dxa"/>
          </w:tcPr>
          <w:p w14:paraId="670754E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F5118E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1134" w:type="dxa"/>
          </w:tcPr>
          <w:p w14:paraId="053540D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42</w:t>
            </w:r>
          </w:p>
        </w:tc>
      </w:tr>
      <w:tr w:rsidR="00BB33A1" w:rsidRPr="005427DF" w14:paraId="5FFB0748" w14:textId="77777777" w:rsidTr="00E95ADA">
        <w:trPr>
          <w:trHeight w:val="267"/>
        </w:trPr>
        <w:tc>
          <w:tcPr>
            <w:tcW w:w="1146" w:type="dxa"/>
            <w:vMerge/>
          </w:tcPr>
          <w:p w14:paraId="534D9544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6264289E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7772A3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34" w:type="dxa"/>
          </w:tcPr>
          <w:p w14:paraId="719B3A4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17756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1134" w:type="dxa"/>
          </w:tcPr>
          <w:p w14:paraId="7DFFF8D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BB33A1" w:rsidRPr="005427DF" w14:paraId="17B7B9E0" w14:textId="77777777" w:rsidTr="00E95ADA">
        <w:trPr>
          <w:trHeight w:val="234"/>
        </w:trPr>
        <w:tc>
          <w:tcPr>
            <w:tcW w:w="1146" w:type="dxa"/>
            <w:vMerge w:val="restart"/>
          </w:tcPr>
          <w:p w14:paraId="3C533CA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49E6C5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5</w:t>
            </w:r>
          </w:p>
          <w:p w14:paraId="0E26FE3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08F2637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DF630A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14:paraId="75E74C0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14:paraId="455D6B4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BE8A968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3</w:t>
            </w:r>
          </w:p>
        </w:tc>
      </w:tr>
      <w:tr w:rsidR="00BB33A1" w:rsidRPr="005427DF" w14:paraId="2045955E" w14:textId="77777777" w:rsidTr="00E95ADA">
        <w:trPr>
          <w:trHeight w:val="250"/>
        </w:trPr>
        <w:tc>
          <w:tcPr>
            <w:tcW w:w="1146" w:type="dxa"/>
            <w:vMerge/>
          </w:tcPr>
          <w:p w14:paraId="7E627799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229335C0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0481C25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62</w:t>
            </w:r>
          </w:p>
        </w:tc>
        <w:tc>
          <w:tcPr>
            <w:tcW w:w="1134" w:type="dxa"/>
          </w:tcPr>
          <w:p w14:paraId="010886C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14:paraId="3F27429B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03304A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42</w:t>
            </w:r>
          </w:p>
        </w:tc>
      </w:tr>
      <w:tr w:rsidR="00BB33A1" w:rsidRPr="005427DF" w14:paraId="4D95133C" w14:textId="77777777" w:rsidTr="00E95ADA">
        <w:trPr>
          <w:trHeight w:val="250"/>
        </w:trPr>
        <w:tc>
          <w:tcPr>
            <w:tcW w:w="1146" w:type="dxa"/>
            <w:vMerge/>
          </w:tcPr>
          <w:p w14:paraId="287FFACF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50C5B1DD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B453CE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</w:tcPr>
          <w:p w14:paraId="3A3D7C8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1134" w:type="dxa"/>
          </w:tcPr>
          <w:p w14:paraId="63DEF30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1E1EEB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BB33A1" w:rsidRPr="005427DF" w14:paraId="47DD32B2" w14:textId="77777777" w:rsidTr="00E95ADA">
        <w:trPr>
          <w:trHeight w:val="234"/>
        </w:trPr>
        <w:tc>
          <w:tcPr>
            <w:tcW w:w="1146" w:type="dxa"/>
            <w:vMerge w:val="restart"/>
          </w:tcPr>
          <w:p w14:paraId="6B0FB3FE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791740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R1</w:t>
            </w:r>
          </w:p>
        </w:tc>
        <w:tc>
          <w:tcPr>
            <w:tcW w:w="976" w:type="dxa"/>
          </w:tcPr>
          <w:p w14:paraId="447DD56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6FCFFE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14:paraId="1E8B106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14:paraId="5800093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34" w:type="dxa"/>
          </w:tcPr>
          <w:p w14:paraId="146D803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B33A1" w:rsidRPr="005427DF" w14:paraId="6C73A7AF" w14:textId="77777777" w:rsidTr="00E95ADA">
        <w:trPr>
          <w:trHeight w:val="250"/>
        </w:trPr>
        <w:tc>
          <w:tcPr>
            <w:tcW w:w="1146" w:type="dxa"/>
            <w:vMerge/>
          </w:tcPr>
          <w:p w14:paraId="0BEEB9A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6054C6C1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2F59D5D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134" w:type="dxa"/>
          </w:tcPr>
          <w:p w14:paraId="246CAED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1134" w:type="dxa"/>
          </w:tcPr>
          <w:p w14:paraId="787CF207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232</w:t>
            </w:r>
          </w:p>
        </w:tc>
        <w:tc>
          <w:tcPr>
            <w:tcW w:w="1134" w:type="dxa"/>
          </w:tcPr>
          <w:p w14:paraId="6C5DFB04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B33A1" w:rsidRPr="005427DF" w14:paraId="6BC73252" w14:textId="77777777" w:rsidTr="00E95ADA">
        <w:trPr>
          <w:trHeight w:val="250"/>
        </w:trPr>
        <w:tc>
          <w:tcPr>
            <w:tcW w:w="1146" w:type="dxa"/>
            <w:vMerge/>
          </w:tcPr>
          <w:p w14:paraId="2BF4DFAF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6" w:type="dxa"/>
          </w:tcPr>
          <w:p w14:paraId="6C3600D5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6ECAD76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</w:tcPr>
          <w:p w14:paraId="76B747BC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134" w:type="dxa"/>
          </w:tcPr>
          <w:p w14:paraId="70480116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14:paraId="155EAAB2" w14:textId="77777777" w:rsidR="00BB33A1" w:rsidRPr="005427DF" w:rsidRDefault="00BB33A1" w:rsidP="00E95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427D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3E274D1" w14:textId="77777777" w:rsidR="00BB33A1" w:rsidRPr="00D9350B" w:rsidRDefault="00BB33A1" w:rsidP="00BB33A1">
      <w:pPr>
        <w:spacing w:line="360" w:lineRule="auto"/>
        <w:jc w:val="both"/>
        <w:rPr>
          <w:b/>
          <w:color w:val="000000" w:themeColor="text1"/>
          <w:sz w:val="20"/>
        </w:rPr>
      </w:pPr>
    </w:p>
    <w:p w14:paraId="31A847AC" w14:textId="77777777" w:rsidR="00BB33A1" w:rsidRDefault="00BB33A1" w:rsidP="00BB33A1">
      <w:pPr>
        <w:jc w:val="both"/>
        <w:rPr>
          <w:color w:val="000000" w:themeColor="text1"/>
          <w:sz w:val="22"/>
          <w:szCs w:val="22"/>
        </w:rPr>
      </w:pPr>
    </w:p>
    <w:p w14:paraId="1FD271D8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67663592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7221487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17A6DDC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60D5838F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7A2501B4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78BF40C9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C255C86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205B641D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6D1C616F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74D2C24D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475023A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27E34775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5392BEB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0D56BD1A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53A1430B" w14:textId="77777777" w:rsidR="00BB33A1" w:rsidRDefault="00BB33A1" w:rsidP="00BB33A1">
      <w:pPr>
        <w:jc w:val="both"/>
        <w:rPr>
          <w:b/>
          <w:color w:val="000000" w:themeColor="text1"/>
          <w:sz w:val="22"/>
          <w:szCs w:val="22"/>
        </w:rPr>
      </w:pPr>
    </w:p>
    <w:p w14:paraId="3108BE17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FA7CE25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03B6BF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E1DC2CD" w14:textId="06488469" w:rsidR="00784300" w:rsidRDefault="00784300" w:rsidP="0078430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BB33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earson’s correlations for 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>TrkB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K+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>, TrkB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K-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75 and NURR1 mRNA and Spearman’s correlations for BDNF IV mRNA with demographic variables in the entire cohort, excluding 2SD outliers relative to diagnostic group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ld values indicate significant correlations between genes and demographic variables.</w:t>
      </w:r>
    </w:p>
    <w:p w14:paraId="1515E1C5" w14:textId="77777777" w:rsidR="008404E6" w:rsidRPr="004D0876" w:rsidRDefault="008404E6" w:rsidP="0078430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02"/>
        <w:tblW w:w="7792" w:type="dxa"/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992"/>
        <w:gridCol w:w="1276"/>
        <w:gridCol w:w="1418"/>
      </w:tblGrid>
      <w:tr w:rsidR="00784300" w:rsidRPr="002257F5" w14:paraId="06010FEE" w14:textId="77777777" w:rsidTr="00D02811">
        <w:trPr>
          <w:trHeight w:val="274"/>
        </w:trPr>
        <w:tc>
          <w:tcPr>
            <w:tcW w:w="1413" w:type="dxa"/>
            <w:tcBorders>
              <w:bottom w:val="single" w:sz="4" w:space="0" w:color="auto"/>
            </w:tcBorders>
          </w:tcPr>
          <w:p w14:paraId="06C71322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35BF1E" w14:textId="77777777" w:rsidR="00784300" w:rsidRPr="002257F5" w:rsidRDefault="00784300" w:rsidP="00177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F1AB7B" w14:textId="77777777" w:rsidR="00784300" w:rsidRPr="002257F5" w:rsidRDefault="00784300" w:rsidP="00177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C4F65" w14:textId="77777777" w:rsidR="00784300" w:rsidRPr="002257F5" w:rsidRDefault="00784300" w:rsidP="00177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8EBAFE" w14:textId="77777777" w:rsidR="00784300" w:rsidRPr="002257F5" w:rsidRDefault="00784300" w:rsidP="00177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A8924B" w14:textId="77777777" w:rsidR="00784300" w:rsidRPr="002257F5" w:rsidRDefault="00784300" w:rsidP="001771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</w:t>
            </w:r>
          </w:p>
        </w:tc>
      </w:tr>
      <w:tr w:rsidR="00784300" w:rsidRPr="002257F5" w14:paraId="1D37FED3" w14:textId="77777777" w:rsidTr="00D02811">
        <w:trPr>
          <w:trHeight w:val="299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C68E9E0" w14:textId="77777777" w:rsidR="00C541AA" w:rsidRPr="002257F5" w:rsidRDefault="00C541AA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CCD847" w14:textId="1FE11A42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 I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920C2F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EA5299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6F8429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2DE4CD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AF400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</w:t>
            </w:r>
          </w:p>
        </w:tc>
      </w:tr>
      <w:tr w:rsidR="00784300" w:rsidRPr="002257F5" w14:paraId="260EEA0C" w14:textId="77777777" w:rsidTr="00D02811">
        <w:trPr>
          <w:trHeight w:val="320"/>
        </w:trPr>
        <w:tc>
          <w:tcPr>
            <w:tcW w:w="1413" w:type="dxa"/>
            <w:vMerge/>
            <w:tcBorders>
              <w:left w:val="single" w:sz="4" w:space="0" w:color="auto"/>
            </w:tcBorders>
          </w:tcPr>
          <w:p w14:paraId="08379390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24A38C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</w:tcPr>
          <w:p w14:paraId="33A32074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14:paraId="1420DFE1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276" w:type="dxa"/>
          </w:tcPr>
          <w:p w14:paraId="4C397721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1418" w:type="dxa"/>
          </w:tcPr>
          <w:p w14:paraId="539C1643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784300" w:rsidRPr="002257F5" w14:paraId="4F62DA1B" w14:textId="77777777" w:rsidTr="00D02811">
        <w:trPr>
          <w:trHeight w:val="32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35A2CE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B38783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627BCB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3CE00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7292C5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754EF5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784300" w:rsidRPr="002257F5" w14:paraId="0DE0F033" w14:textId="77777777" w:rsidTr="00D02811">
        <w:trPr>
          <w:trHeight w:val="299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75847FD8" w14:textId="77777777" w:rsidR="00C541AA" w:rsidRPr="002257F5" w:rsidRDefault="00C541AA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561421" w14:textId="6B67506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EF30E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CF3B59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24A850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59DCE1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7B791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0</w:t>
            </w:r>
          </w:p>
        </w:tc>
      </w:tr>
      <w:tr w:rsidR="00784300" w:rsidRPr="002257F5" w14:paraId="29A412E9" w14:textId="77777777" w:rsidTr="00D02811">
        <w:trPr>
          <w:trHeight w:val="320"/>
        </w:trPr>
        <w:tc>
          <w:tcPr>
            <w:tcW w:w="1413" w:type="dxa"/>
            <w:vMerge/>
          </w:tcPr>
          <w:p w14:paraId="096B98A4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CB8352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</w:tcPr>
          <w:p w14:paraId="3D79E663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2" w:type="dxa"/>
          </w:tcPr>
          <w:p w14:paraId="088838B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276" w:type="dxa"/>
          </w:tcPr>
          <w:p w14:paraId="6CF4624D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1418" w:type="dxa"/>
          </w:tcPr>
          <w:p w14:paraId="766C090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784300" w:rsidRPr="002257F5" w14:paraId="7FFFF6FC" w14:textId="77777777" w:rsidTr="00D02811">
        <w:trPr>
          <w:trHeight w:val="341"/>
        </w:trPr>
        <w:tc>
          <w:tcPr>
            <w:tcW w:w="1413" w:type="dxa"/>
            <w:vMerge/>
          </w:tcPr>
          <w:p w14:paraId="167650BC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03F8D7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376E20F4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992" w:type="dxa"/>
          </w:tcPr>
          <w:p w14:paraId="16F30A1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76" w:type="dxa"/>
          </w:tcPr>
          <w:p w14:paraId="04D78302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5AC984FE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784300" w:rsidRPr="002257F5" w14:paraId="1E62C20E" w14:textId="77777777" w:rsidTr="00D02811">
        <w:trPr>
          <w:trHeight w:val="299"/>
        </w:trPr>
        <w:tc>
          <w:tcPr>
            <w:tcW w:w="1413" w:type="dxa"/>
            <w:vMerge w:val="restart"/>
          </w:tcPr>
          <w:p w14:paraId="0A8F2135" w14:textId="77777777" w:rsidR="00C541AA" w:rsidRPr="002257F5" w:rsidRDefault="00C541AA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B32546" w14:textId="77296831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-</w:t>
            </w:r>
          </w:p>
          <w:p w14:paraId="08A9AE7F" w14:textId="5E3AF0E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97FD39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1DA71AA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0447474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76" w:type="dxa"/>
          </w:tcPr>
          <w:p w14:paraId="3D860AF7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18" w:type="dxa"/>
          </w:tcPr>
          <w:p w14:paraId="5A5F8AF5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</w:tr>
      <w:tr w:rsidR="00784300" w:rsidRPr="002257F5" w14:paraId="56AA8062" w14:textId="77777777" w:rsidTr="00D02811">
        <w:trPr>
          <w:trHeight w:val="320"/>
        </w:trPr>
        <w:tc>
          <w:tcPr>
            <w:tcW w:w="1413" w:type="dxa"/>
            <w:vMerge/>
          </w:tcPr>
          <w:p w14:paraId="4DBB5FE3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5A6846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</w:tcPr>
          <w:p w14:paraId="2F5F12FB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992" w:type="dxa"/>
          </w:tcPr>
          <w:p w14:paraId="6D6800F2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276" w:type="dxa"/>
          </w:tcPr>
          <w:p w14:paraId="49F934FB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48</w:t>
            </w:r>
          </w:p>
        </w:tc>
        <w:tc>
          <w:tcPr>
            <w:tcW w:w="1418" w:type="dxa"/>
          </w:tcPr>
          <w:p w14:paraId="78725EC4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</w:tr>
      <w:tr w:rsidR="00784300" w:rsidRPr="002257F5" w14:paraId="4F4A455E" w14:textId="77777777" w:rsidTr="00D02811">
        <w:trPr>
          <w:trHeight w:val="320"/>
        </w:trPr>
        <w:tc>
          <w:tcPr>
            <w:tcW w:w="1413" w:type="dxa"/>
            <w:vMerge/>
          </w:tcPr>
          <w:p w14:paraId="660C211E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5F5CDA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377A190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992" w:type="dxa"/>
          </w:tcPr>
          <w:p w14:paraId="621FB2F4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51</w:t>
            </w:r>
          </w:p>
        </w:tc>
        <w:tc>
          <w:tcPr>
            <w:tcW w:w="1276" w:type="dxa"/>
          </w:tcPr>
          <w:p w14:paraId="7521336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418" w:type="dxa"/>
          </w:tcPr>
          <w:p w14:paraId="15BEAEF2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784300" w:rsidRPr="002257F5" w14:paraId="02473288" w14:textId="77777777" w:rsidTr="00D02811">
        <w:trPr>
          <w:trHeight w:val="299"/>
        </w:trPr>
        <w:tc>
          <w:tcPr>
            <w:tcW w:w="1413" w:type="dxa"/>
            <w:vMerge w:val="restart"/>
          </w:tcPr>
          <w:p w14:paraId="14FDE8C9" w14:textId="77777777" w:rsidR="00C541AA" w:rsidRPr="002257F5" w:rsidRDefault="00C541AA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53FD9D" w14:textId="2FF9960B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5</w:t>
            </w:r>
          </w:p>
          <w:p w14:paraId="04356168" w14:textId="1638AF8D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E67F84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BB6AF4A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92" w:type="dxa"/>
          </w:tcPr>
          <w:p w14:paraId="6A6F7688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76" w:type="dxa"/>
          </w:tcPr>
          <w:p w14:paraId="512338A4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418" w:type="dxa"/>
          </w:tcPr>
          <w:p w14:paraId="4F40C15F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7</w:t>
            </w:r>
          </w:p>
        </w:tc>
      </w:tr>
      <w:tr w:rsidR="00784300" w:rsidRPr="002257F5" w14:paraId="6BF03CD0" w14:textId="77777777" w:rsidTr="00D02811">
        <w:trPr>
          <w:trHeight w:val="320"/>
        </w:trPr>
        <w:tc>
          <w:tcPr>
            <w:tcW w:w="1413" w:type="dxa"/>
            <w:vMerge/>
          </w:tcPr>
          <w:p w14:paraId="006A36CB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C4C3BF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</w:tcPr>
          <w:p w14:paraId="6896311F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992" w:type="dxa"/>
          </w:tcPr>
          <w:p w14:paraId="64E76EE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1276" w:type="dxa"/>
          </w:tcPr>
          <w:p w14:paraId="1D973F09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10</w:t>
            </w:r>
          </w:p>
        </w:tc>
        <w:tc>
          <w:tcPr>
            <w:tcW w:w="1418" w:type="dxa"/>
          </w:tcPr>
          <w:p w14:paraId="4E59F3F1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235</w:t>
            </w:r>
          </w:p>
        </w:tc>
      </w:tr>
      <w:tr w:rsidR="00784300" w:rsidRPr="002257F5" w14:paraId="34A41280" w14:textId="77777777" w:rsidTr="00D02811">
        <w:trPr>
          <w:trHeight w:val="320"/>
        </w:trPr>
        <w:tc>
          <w:tcPr>
            <w:tcW w:w="1413" w:type="dxa"/>
            <w:vMerge/>
          </w:tcPr>
          <w:p w14:paraId="7A59F6B6" w14:textId="77777777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AADC2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79C8DF3D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992" w:type="dxa"/>
          </w:tcPr>
          <w:p w14:paraId="2A29195A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276" w:type="dxa"/>
          </w:tcPr>
          <w:p w14:paraId="05BE64A5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7427C45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784300" w:rsidRPr="002257F5" w14:paraId="74C42162" w14:textId="77777777" w:rsidTr="00D02811">
        <w:trPr>
          <w:trHeight w:val="299"/>
        </w:trPr>
        <w:tc>
          <w:tcPr>
            <w:tcW w:w="1413" w:type="dxa"/>
            <w:vMerge w:val="restart"/>
          </w:tcPr>
          <w:p w14:paraId="5B079C9F" w14:textId="77777777" w:rsidR="00C541AA" w:rsidRPr="002257F5" w:rsidRDefault="00C541AA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668AB3" w14:textId="6BD810C1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R1</w:t>
            </w:r>
          </w:p>
          <w:p w14:paraId="19E3B279" w14:textId="17B381B4" w:rsidR="00784300" w:rsidRPr="002257F5" w:rsidRDefault="00784300" w:rsidP="00C541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427D56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4CF1A9E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92" w:type="dxa"/>
          </w:tcPr>
          <w:p w14:paraId="583CF916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276" w:type="dxa"/>
          </w:tcPr>
          <w:p w14:paraId="362CAB17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18" w:type="dxa"/>
          </w:tcPr>
          <w:p w14:paraId="6AAC72FC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</w:t>
            </w:r>
          </w:p>
        </w:tc>
      </w:tr>
      <w:tr w:rsidR="00784300" w:rsidRPr="002257F5" w14:paraId="6DB866A3" w14:textId="77777777" w:rsidTr="00D02811">
        <w:trPr>
          <w:trHeight w:val="320"/>
        </w:trPr>
        <w:tc>
          <w:tcPr>
            <w:tcW w:w="1413" w:type="dxa"/>
            <w:vMerge/>
          </w:tcPr>
          <w:p w14:paraId="2341A5C3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80F8BE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</w:tcPr>
          <w:p w14:paraId="76D34EC3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992" w:type="dxa"/>
          </w:tcPr>
          <w:p w14:paraId="23818275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276" w:type="dxa"/>
          </w:tcPr>
          <w:p w14:paraId="3A768078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418" w:type="dxa"/>
          </w:tcPr>
          <w:p w14:paraId="6F2B5DBF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784300" w:rsidRPr="002257F5" w14:paraId="4F0137E5" w14:textId="77777777" w:rsidTr="00D02811">
        <w:trPr>
          <w:trHeight w:val="299"/>
        </w:trPr>
        <w:tc>
          <w:tcPr>
            <w:tcW w:w="1413" w:type="dxa"/>
            <w:vMerge/>
          </w:tcPr>
          <w:p w14:paraId="56467DF7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5B4538" w14:textId="77777777" w:rsidR="00784300" w:rsidRPr="002257F5" w:rsidRDefault="00784300" w:rsidP="002257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6D7B6309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992" w:type="dxa"/>
          </w:tcPr>
          <w:p w14:paraId="31934D7A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76" w:type="dxa"/>
          </w:tcPr>
          <w:p w14:paraId="7B1008E0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418" w:type="dxa"/>
          </w:tcPr>
          <w:p w14:paraId="31316520" w14:textId="77777777" w:rsidR="00784300" w:rsidRPr="002257F5" w:rsidRDefault="00784300" w:rsidP="001771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99</w:t>
            </w:r>
          </w:p>
        </w:tc>
      </w:tr>
    </w:tbl>
    <w:p w14:paraId="7CCA19AA" w14:textId="77777777" w:rsidR="00784300" w:rsidRPr="00D9350B" w:rsidRDefault="00784300" w:rsidP="00784300">
      <w:pPr>
        <w:spacing w:line="360" w:lineRule="auto"/>
        <w:jc w:val="both"/>
        <w:rPr>
          <w:b/>
          <w:color w:val="000000" w:themeColor="text1"/>
          <w:sz w:val="20"/>
        </w:rPr>
      </w:pPr>
    </w:p>
    <w:p w14:paraId="704787EA" w14:textId="77777777" w:rsidR="00784300" w:rsidRPr="00D9350B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03361146" w14:textId="77777777" w:rsidR="00784300" w:rsidRPr="00D9350B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4C41683F" w14:textId="77777777" w:rsidR="00784300" w:rsidRPr="00D9350B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04490D1D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0188BBF3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759F0568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709F6675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2E2A8FAA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1D63BA9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02BB8024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6E2F8BF7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11966FD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690C3D0" w14:textId="77777777" w:rsidR="00784300" w:rsidRDefault="00784300" w:rsidP="00784300">
      <w:pPr>
        <w:ind w:left="720"/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     </w:t>
      </w:r>
    </w:p>
    <w:p w14:paraId="6AB4DC79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77B0CF6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06AD0EA4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81751D1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71AA8727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360FE744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1B27FE89" w14:textId="77777777" w:rsidR="00784300" w:rsidRDefault="00784300" w:rsidP="00784300">
      <w:pPr>
        <w:jc w:val="both"/>
        <w:rPr>
          <w:b/>
          <w:color w:val="000000" w:themeColor="text1"/>
          <w:sz w:val="22"/>
          <w:szCs w:val="22"/>
        </w:rPr>
      </w:pPr>
    </w:p>
    <w:p w14:paraId="2C60D891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3758BD1" w14:textId="77777777" w:rsidR="002F2FCC" w:rsidRDefault="002F2FCC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72037A7" w14:textId="714355BE" w:rsidR="00784300" w:rsidRDefault="00784300" w:rsidP="00784300">
      <w:pPr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BB33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</w:t>
      </w:r>
      <w:r w:rsidRPr="004D08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pearman’s correlations between clinical variables and BDNF IV, 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>TrkB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K+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>, TrkB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K</w:t>
      </w:r>
      <w:r w:rsidRPr="004D0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75 and NURR1 mRNA levels in schizophrenia cases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ld values indicate significant correlations between genes and clinical variables. </w:t>
      </w:r>
      <w:r w:rsidRPr="004D0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PZ = Chlorpromazine equivalent dose</w:t>
      </w:r>
      <w:r w:rsidRPr="004D087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(mg)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</w:p>
    <w:p w14:paraId="50B3065A" w14:textId="77777777" w:rsidR="008404E6" w:rsidRPr="004D0876" w:rsidRDefault="008404E6" w:rsidP="0078430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02"/>
        <w:tblW w:w="8359" w:type="dxa"/>
        <w:tblLook w:val="04A0" w:firstRow="1" w:lastRow="0" w:firstColumn="1" w:lastColumn="0" w:noHBand="0" w:noVBand="1"/>
      </w:tblPr>
      <w:tblGrid>
        <w:gridCol w:w="1129"/>
        <w:gridCol w:w="993"/>
        <w:gridCol w:w="1653"/>
        <w:gridCol w:w="1465"/>
        <w:gridCol w:w="1559"/>
        <w:gridCol w:w="1560"/>
      </w:tblGrid>
      <w:tr w:rsidR="00784300" w:rsidRPr="00C53AB2" w14:paraId="0641A988" w14:textId="77777777" w:rsidTr="00D02811">
        <w:trPr>
          <w:trHeight w:val="274"/>
        </w:trPr>
        <w:tc>
          <w:tcPr>
            <w:tcW w:w="1129" w:type="dxa"/>
            <w:tcBorders>
              <w:bottom w:val="single" w:sz="4" w:space="0" w:color="auto"/>
            </w:tcBorders>
          </w:tcPr>
          <w:p w14:paraId="7A03A674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15B775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12C0581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ness Duratio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0DC0566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time CPZ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C7E43C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CPZ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8BA4E5" w14:textId="77777777" w:rsidR="00784300" w:rsidRPr="002257F5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t Dose CPZ</w:t>
            </w:r>
          </w:p>
        </w:tc>
      </w:tr>
      <w:tr w:rsidR="00784300" w:rsidRPr="00C53AB2" w14:paraId="4CB57422" w14:textId="77777777" w:rsidTr="00D02811">
        <w:trPr>
          <w:trHeight w:val="329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02821A" w14:textId="77777777" w:rsidR="00BE1D93" w:rsidRDefault="00BE1D93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116CB2" w14:textId="5CDF9922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 IV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83BB89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3BE4C8F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68C095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4EAD4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59C3B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84300" w:rsidRPr="00C53AB2" w14:paraId="12A9A6C5" w14:textId="77777777" w:rsidTr="00D02811">
        <w:trPr>
          <w:trHeight w:val="352"/>
        </w:trPr>
        <w:tc>
          <w:tcPr>
            <w:tcW w:w="1129" w:type="dxa"/>
            <w:vMerge/>
            <w:tcBorders>
              <w:left w:val="single" w:sz="4" w:space="0" w:color="auto"/>
            </w:tcBorders>
          </w:tcPr>
          <w:p w14:paraId="6835087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931F2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3" w:type="dxa"/>
          </w:tcPr>
          <w:p w14:paraId="081E745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347</w:t>
            </w:r>
          </w:p>
        </w:tc>
        <w:tc>
          <w:tcPr>
            <w:tcW w:w="1465" w:type="dxa"/>
          </w:tcPr>
          <w:p w14:paraId="13629D7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1559" w:type="dxa"/>
          </w:tcPr>
          <w:p w14:paraId="493F2F2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560" w:type="dxa"/>
          </w:tcPr>
          <w:p w14:paraId="1801A87E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784300" w:rsidRPr="00C53AB2" w14:paraId="47BA56FC" w14:textId="77777777" w:rsidTr="00D02811">
        <w:trPr>
          <w:trHeight w:val="352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6F818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C7CC3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4F31799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CDD47E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1B9A5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FC00DF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1</w:t>
            </w:r>
          </w:p>
        </w:tc>
      </w:tr>
      <w:tr w:rsidR="00784300" w:rsidRPr="00C53AB2" w14:paraId="7E5D50D5" w14:textId="77777777" w:rsidTr="00D02811">
        <w:trPr>
          <w:trHeight w:val="329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0328AFE" w14:textId="77777777" w:rsidR="00BE1D93" w:rsidRDefault="00BE1D93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A7D1A5" w14:textId="4045C8BB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+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22877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6B31ED1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0B2222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D5E18E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3AC9D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84300" w:rsidRPr="00C53AB2" w14:paraId="56F526FA" w14:textId="77777777" w:rsidTr="00D02811">
        <w:trPr>
          <w:trHeight w:val="352"/>
        </w:trPr>
        <w:tc>
          <w:tcPr>
            <w:tcW w:w="1129" w:type="dxa"/>
            <w:vMerge/>
          </w:tcPr>
          <w:p w14:paraId="5CF2E986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F5941E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3" w:type="dxa"/>
          </w:tcPr>
          <w:p w14:paraId="014025F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1465" w:type="dxa"/>
          </w:tcPr>
          <w:p w14:paraId="14FCE09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559" w:type="dxa"/>
          </w:tcPr>
          <w:p w14:paraId="4440469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2</w:t>
            </w:r>
          </w:p>
        </w:tc>
        <w:tc>
          <w:tcPr>
            <w:tcW w:w="1560" w:type="dxa"/>
          </w:tcPr>
          <w:p w14:paraId="70DFDB8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1</w:t>
            </w:r>
          </w:p>
        </w:tc>
      </w:tr>
      <w:tr w:rsidR="00784300" w:rsidRPr="00C53AB2" w14:paraId="25965622" w14:textId="77777777" w:rsidTr="00D02811">
        <w:trPr>
          <w:trHeight w:val="352"/>
        </w:trPr>
        <w:tc>
          <w:tcPr>
            <w:tcW w:w="1129" w:type="dxa"/>
            <w:vMerge/>
          </w:tcPr>
          <w:p w14:paraId="15E51E5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CA8B96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53" w:type="dxa"/>
          </w:tcPr>
          <w:p w14:paraId="2259BD01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1465" w:type="dxa"/>
          </w:tcPr>
          <w:p w14:paraId="67B49C16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1559" w:type="dxa"/>
          </w:tcPr>
          <w:p w14:paraId="16D4F83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560" w:type="dxa"/>
          </w:tcPr>
          <w:p w14:paraId="034267D7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784300" w:rsidRPr="00C53AB2" w14:paraId="0BC4513E" w14:textId="77777777" w:rsidTr="00D02811">
        <w:trPr>
          <w:trHeight w:val="329"/>
        </w:trPr>
        <w:tc>
          <w:tcPr>
            <w:tcW w:w="1129" w:type="dxa"/>
            <w:vMerge w:val="restart"/>
          </w:tcPr>
          <w:p w14:paraId="4C4C1EA2" w14:textId="77777777" w:rsidR="00BE1D93" w:rsidRDefault="00BE1D93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732495" w14:textId="3E0B230A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kB</w:t>
            </w: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K-</w:t>
            </w:r>
          </w:p>
        </w:tc>
        <w:tc>
          <w:tcPr>
            <w:tcW w:w="993" w:type="dxa"/>
          </w:tcPr>
          <w:p w14:paraId="434F248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53" w:type="dxa"/>
          </w:tcPr>
          <w:p w14:paraId="4E38EB97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65" w:type="dxa"/>
          </w:tcPr>
          <w:p w14:paraId="78B2E18F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14:paraId="018425C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45A9523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84300" w:rsidRPr="00C53AB2" w14:paraId="5E25C9EB" w14:textId="77777777" w:rsidTr="00D02811">
        <w:trPr>
          <w:trHeight w:val="352"/>
        </w:trPr>
        <w:tc>
          <w:tcPr>
            <w:tcW w:w="1129" w:type="dxa"/>
            <w:vMerge/>
          </w:tcPr>
          <w:p w14:paraId="056D721F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BFC46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3" w:type="dxa"/>
          </w:tcPr>
          <w:p w14:paraId="21DDDB7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465" w:type="dxa"/>
          </w:tcPr>
          <w:p w14:paraId="573A15D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559" w:type="dxa"/>
          </w:tcPr>
          <w:p w14:paraId="6A6595C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1560" w:type="dxa"/>
          </w:tcPr>
          <w:p w14:paraId="562ED81E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</w:tr>
      <w:tr w:rsidR="00784300" w:rsidRPr="00C53AB2" w14:paraId="3362280F" w14:textId="77777777" w:rsidTr="00D02811">
        <w:trPr>
          <w:trHeight w:val="352"/>
        </w:trPr>
        <w:tc>
          <w:tcPr>
            <w:tcW w:w="1129" w:type="dxa"/>
            <w:vMerge/>
          </w:tcPr>
          <w:p w14:paraId="6AC02019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9C5637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53" w:type="dxa"/>
          </w:tcPr>
          <w:p w14:paraId="73A474D6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65" w:type="dxa"/>
          </w:tcPr>
          <w:p w14:paraId="0723356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1559" w:type="dxa"/>
          </w:tcPr>
          <w:p w14:paraId="6CC5377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560" w:type="dxa"/>
          </w:tcPr>
          <w:p w14:paraId="64EEACA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</w:tr>
      <w:tr w:rsidR="00784300" w:rsidRPr="00C53AB2" w14:paraId="43232838" w14:textId="77777777" w:rsidTr="00D02811">
        <w:trPr>
          <w:trHeight w:val="329"/>
        </w:trPr>
        <w:tc>
          <w:tcPr>
            <w:tcW w:w="1129" w:type="dxa"/>
            <w:vMerge w:val="restart"/>
          </w:tcPr>
          <w:p w14:paraId="76F9FE36" w14:textId="77777777" w:rsidR="00BE1D93" w:rsidRDefault="00BE1D93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A7936D" w14:textId="1F400B30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5</w:t>
            </w:r>
          </w:p>
        </w:tc>
        <w:tc>
          <w:tcPr>
            <w:tcW w:w="993" w:type="dxa"/>
          </w:tcPr>
          <w:p w14:paraId="52CF9D7B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53" w:type="dxa"/>
          </w:tcPr>
          <w:p w14:paraId="01D94C3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65" w:type="dxa"/>
          </w:tcPr>
          <w:p w14:paraId="084D3C8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14:paraId="16181ED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36645BD1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784300" w:rsidRPr="00C53AB2" w14:paraId="71C46CF0" w14:textId="77777777" w:rsidTr="00D02811">
        <w:trPr>
          <w:trHeight w:val="352"/>
        </w:trPr>
        <w:tc>
          <w:tcPr>
            <w:tcW w:w="1129" w:type="dxa"/>
            <w:vMerge/>
          </w:tcPr>
          <w:p w14:paraId="36CAD2D9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0794E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3" w:type="dxa"/>
          </w:tcPr>
          <w:p w14:paraId="23E7C24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465" w:type="dxa"/>
          </w:tcPr>
          <w:p w14:paraId="0D15C4C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559" w:type="dxa"/>
          </w:tcPr>
          <w:p w14:paraId="172B316F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560" w:type="dxa"/>
          </w:tcPr>
          <w:p w14:paraId="6F141DB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8</w:t>
            </w:r>
          </w:p>
        </w:tc>
      </w:tr>
      <w:tr w:rsidR="00784300" w:rsidRPr="00C53AB2" w14:paraId="677FC234" w14:textId="77777777" w:rsidTr="00D02811">
        <w:trPr>
          <w:trHeight w:val="352"/>
        </w:trPr>
        <w:tc>
          <w:tcPr>
            <w:tcW w:w="1129" w:type="dxa"/>
            <w:vMerge/>
          </w:tcPr>
          <w:p w14:paraId="1794186B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7983A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53" w:type="dxa"/>
          </w:tcPr>
          <w:p w14:paraId="7BBBB19E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465" w:type="dxa"/>
          </w:tcPr>
          <w:p w14:paraId="6A99FD7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559" w:type="dxa"/>
          </w:tcPr>
          <w:p w14:paraId="309CF2C7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560" w:type="dxa"/>
          </w:tcPr>
          <w:p w14:paraId="101A998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784300" w:rsidRPr="00C53AB2" w14:paraId="159644B6" w14:textId="77777777" w:rsidTr="00D02811">
        <w:trPr>
          <w:trHeight w:val="329"/>
        </w:trPr>
        <w:tc>
          <w:tcPr>
            <w:tcW w:w="1129" w:type="dxa"/>
            <w:vMerge w:val="restart"/>
          </w:tcPr>
          <w:p w14:paraId="0D6D714D" w14:textId="77777777" w:rsidR="00BE1D93" w:rsidRDefault="00BE1D93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4A24A7" w14:textId="6F9A4C49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R1</w:t>
            </w:r>
          </w:p>
        </w:tc>
        <w:tc>
          <w:tcPr>
            <w:tcW w:w="993" w:type="dxa"/>
          </w:tcPr>
          <w:p w14:paraId="566CD36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53" w:type="dxa"/>
          </w:tcPr>
          <w:p w14:paraId="27F66A1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65" w:type="dxa"/>
          </w:tcPr>
          <w:p w14:paraId="334FAD46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14:paraId="12B7188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153461B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784300" w:rsidRPr="00C53AB2" w14:paraId="52C78B88" w14:textId="77777777" w:rsidTr="00D02811">
        <w:trPr>
          <w:trHeight w:val="352"/>
        </w:trPr>
        <w:tc>
          <w:tcPr>
            <w:tcW w:w="1129" w:type="dxa"/>
            <w:vMerge/>
          </w:tcPr>
          <w:p w14:paraId="40D6C4A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43CA1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3" w:type="dxa"/>
          </w:tcPr>
          <w:p w14:paraId="65AB778A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269</w:t>
            </w:r>
          </w:p>
        </w:tc>
        <w:tc>
          <w:tcPr>
            <w:tcW w:w="1465" w:type="dxa"/>
          </w:tcPr>
          <w:p w14:paraId="7E15DE04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2</w:t>
            </w:r>
          </w:p>
        </w:tc>
        <w:tc>
          <w:tcPr>
            <w:tcW w:w="1559" w:type="dxa"/>
          </w:tcPr>
          <w:p w14:paraId="27F34D7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4</w:t>
            </w:r>
          </w:p>
        </w:tc>
        <w:tc>
          <w:tcPr>
            <w:tcW w:w="1560" w:type="dxa"/>
          </w:tcPr>
          <w:p w14:paraId="3BEEC9FC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</w:tr>
      <w:tr w:rsidR="00784300" w:rsidRPr="00C53AB2" w14:paraId="4FD2C113" w14:textId="77777777" w:rsidTr="00D02811">
        <w:trPr>
          <w:trHeight w:val="352"/>
        </w:trPr>
        <w:tc>
          <w:tcPr>
            <w:tcW w:w="1129" w:type="dxa"/>
            <w:vMerge/>
          </w:tcPr>
          <w:p w14:paraId="4C40C915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6EFAF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53" w:type="dxa"/>
          </w:tcPr>
          <w:p w14:paraId="789E31B0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465" w:type="dxa"/>
          </w:tcPr>
          <w:p w14:paraId="67E51F0D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14:paraId="5BE52823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560" w:type="dxa"/>
          </w:tcPr>
          <w:p w14:paraId="0141AE92" w14:textId="77777777" w:rsidR="00784300" w:rsidRPr="004D0876" w:rsidRDefault="00784300" w:rsidP="00BE1D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0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</w:tr>
    </w:tbl>
    <w:p w14:paraId="5D9137A8" w14:textId="77777777" w:rsidR="008404E6" w:rsidRDefault="008404E6" w:rsidP="00760644">
      <w:pPr>
        <w:tabs>
          <w:tab w:val="left" w:pos="439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8404E6" w:rsidSect="00AD553D">
      <w:headerReference w:type="default" r:id="rId14"/>
      <w:footerReference w:type="even" r:id="rId15"/>
      <w:foot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855DB" w14:textId="77777777" w:rsidR="00E60D4A" w:rsidRDefault="00E60D4A" w:rsidP="0034033E">
      <w:r>
        <w:separator/>
      </w:r>
    </w:p>
  </w:endnote>
  <w:endnote w:type="continuationSeparator" w:id="0">
    <w:p w14:paraId="53DFC1E7" w14:textId="77777777" w:rsidR="00E60D4A" w:rsidRDefault="00E60D4A" w:rsidP="00340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5572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DD7D2D" w14:textId="34398ED6" w:rsidR="00E93B4F" w:rsidRDefault="00E93B4F" w:rsidP="00327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6D764" w14:textId="77777777" w:rsidR="00E93B4F" w:rsidRDefault="00E93B4F" w:rsidP="003403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20613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C81E79" w14:textId="1787CEDE" w:rsidR="00E93B4F" w:rsidRDefault="00E93B4F" w:rsidP="00327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C5501" w14:textId="77777777" w:rsidR="00E93B4F" w:rsidRDefault="00E93B4F" w:rsidP="003403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65396" w14:textId="77777777" w:rsidR="00E60D4A" w:rsidRDefault="00E60D4A" w:rsidP="0034033E">
      <w:r>
        <w:separator/>
      </w:r>
    </w:p>
  </w:footnote>
  <w:footnote w:type="continuationSeparator" w:id="0">
    <w:p w14:paraId="69D20095" w14:textId="77777777" w:rsidR="00E60D4A" w:rsidRDefault="00E60D4A" w:rsidP="003403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57E82" w14:textId="049BC205" w:rsidR="00E93B4F" w:rsidRPr="00024666" w:rsidRDefault="00E93B4F" w:rsidP="0034033E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024666">
      <w:rPr>
        <w:rFonts w:ascii="Times New Roman" w:hAnsi="Times New Roman" w:cs="Times New Roman"/>
        <w:sz w:val="20"/>
        <w:szCs w:val="20"/>
      </w:rPr>
      <w:tab/>
      <w:t xml:space="preserve">                                    Midbrain BDNF and TrkB mRNA in schizophren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00"/>
    <w:rsid w:val="00000081"/>
    <w:rsid w:val="00001DB3"/>
    <w:rsid w:val="000218F1"/>
    <w:rsid w:val="00024666"/>
    <w:rsid w:val="000A483D"/>
    <w:rsid w:val="000C075E"/>
    <w:rsid w:val="000E63A2"/>
    <w:rsid w:val="00106DBD"/>
    <w:rsid w:val="00115242"/>
    <w:rsid w:val="00136C9A"/>
    <w:rsid w:val="001771D2"/>
    <w:rsid w:val="00185B91"/>
    <w:rsid w:val="001876FA"/>
    <w:rsid w:val="001A0FB2"/>
    <w:rsid w:val="001A1705"/>
    <w:rsid w:val="001A3675"/>
    <w:rsid w:val="001C7AE4"/>
    <w:rsid w:val="0020589D"/>
    <w:rsid w:val="002058FC"/>
    <w:rsid w:val="002257F5"/>
    <w:rsid w:val="00254CAB"/>
    <w:rsid w:val="002567E4"/>
    <w:rsid w:val="002A6C8E"/>
    <w:rsid w:val="002F2FC0"/>
    <w:rsid w:val="002F2FCC"/>
    <w:rsid w:val="0030332B"/>
    <w:rsid w:val="00321CB6"/>
    <w:rsid w:val="00327E68"/>
    <w:rsid w:val="0034033E"/>
    <w:rsid w:val="0039571C"/>
    <w:rsid w:val="003A1BCA"/>
    <w:rsid w:val="003C5F4F"/>
    <w:rsid w:val="003E2ECD"/>
    <w:rsid w:val="003F215A"/>
    <w:rsid w:val="003F4DD8"/>
    <w:rsid w:val="004431AD"/>
    <w:rsid w:val="00452EF8"/>
    <w:rsid w:val="004652CF"/>
    <w:rsid w:val="004D33C4"/>
    <w:rsid w:val="00512395"/>
    <w:rsid w:val="005427DF"/>
    <w:rsid w:val="00543AD9"/>
    <w:rsid w:val="00561ABC"/>
    <w:rsid w:val="00582E99"/>
    <w:rsid w:val="005D4156"/>
    <w:rsid w:val="005F386B"/>
    <w:rsid w:val="00616D3C"/>
    <w:rsid w:val="00631C58"/>
    <w:rsid w:val="006706EC"/>
    <w:rsid w:val="006C0101"/>
    <w:rsid w:val="006D0846"/>
    <w:rsid w:val="006D4DC7"/>
    <w:rsid w:val="006E2B46"/>
    <w:rsid w:val="006F1692"/>
    <w:rsid w:val="006F4162"/>
    <w:rsid w:val="00736121"/>
    <w:rsid w:val="00760644"/>
    <w:rsid w:val="007778DA"/>
    <w:rsid w:val="0078331C"/>
    <w:rsid w:val="00784300"/>
    <w:rsid w:val="00785456"/>
    <w:rsid w:val="00795F19"/>
    <w:rsid w:val="007A4EDB"/>
    <w:rsid w:val="007E2F45"/>
    <w:rsid w:val="007E55ED"/>
    <w:rsid w:val="008404E6"/>
    <w:rsid w:val="00851C1E"/>
    <w:rsid w:val="00876E86"/>
    <w:rsid w:val="00886593"/>
    <w:rsid w:val="008A60D5"/>
    <w:rsid w:val="008B094C"/>
    <w:rsid w:val="008B2317"/>
    <w:rsid w:val="008B78B4"/>
    <w:rsid w:val="008C70D4"/>
    <w:rsid w:val="008D2CAC"/>
    <w:rsid w:val="008D7029"/>
    <w:rsid w:val="008E0E47"/>
    <w:rsid w:val="008F7876"/>
    <w:rsid w:val="009032AF"/>
    <w:rsid w:val="00925660"/>
    <w:rsid w:val="00931AD9"/>
    <w:rsid w:val="009561EC"/>
    <w:rsid w:val="00961534"/>
    <w:rsid w:val="00973E74"/>
    <w:rsid w:val="00980CCC"/>
    <w:rsid w:val="00990D9E"/>
    <w:rsid w:val="009A666E"/>
    <w:rsid w:val="009D5BE8"/>
    <w:rsid w:val="009D6FB1"/>
    <w:rsid w:val="009F1766"/>
    <w:rsid w:val="00A0249E"/>
    <w:rsid w:val="00A31745"/>
    <w:rsid w:val="00A85ED9"/>
    <w:rsid w:val="00AD4A79"/>
    <w:rsid w:val="00AD553D"/>
    <w:rsid w:val="00AE394D"/>
    <w:rsid w:val="00B83C71"/>
    <w:rsid w:val="00BB33A1"/>
    <w:rsid w:val="00BC0C96"/>
    <w:rsid w:val="00BE0419"/>
    <w:rsid w:val="00BE1558"/>
    <w:rsid w:val="00BE1D93"/>
    <w:rsid w:val="00BF7A6F"/>
    <w:rsid w:val="00C0423D"/>
    <w:rsid w:val="00C10ACD"/>
    <w:rsid w:val="00C204EB"/>
    <w:rsid w:val="00C23979"/>
    <w:rsid w:val="00C541AA"/>
    <w:rsid w:val="00C54BEC"/>
    <w:rsid w:val="00C57CAB"/>
    <w:rsid w:val="00C61381"/>
    <w:rsid w:val="00C70F7A"/>
    <w:rsid w:val="00CC79FC"/>
    <w:rsid w:val="00CE4A06"/>
    <w:rsid w:val="00CE5B18"/>
    <w:rsid w:val="00D02811"/>
    <w:rsid w:val="00D03984"/>
    <w:rsid w:val="00D13538"/>
    <w:rsid w:val="00D13588"/>
    <w:rsid w:val="00D4180B"/>
    <w:rsid w:val="00D603E1"/>
    <w:rsid w:val="00D83466"/>
    <w:rsid w:val="00D912E3"/>
    <w:rsid w:val="00DF4007"/>
    <w:rsid w:val="00E4208A"/>
    <w:rsid w:val="00E60D4A"/>
    <w:rsid w:val="00E61A62"/>
    <w:rsid w:val="00E70C06"/>
    <w:rsid w:val="00E93B4F"/>
    <w:rsid w:val="00EC1651"/>
    <w:rsid w:val="00ED219C"/>
    <w:rsid w:val="00EF5961"/>
    <w:rsid w:val="00F03A36"/>
    <w:rsid w:val="00F22115"/>
    <w:rsid w:val="00F429FF"/>
    <w:rsid w:val="00F5037D"/>
    <w:rsid w:val="00F52627"/>
    <w:rsid w:val="00F66B3D"/>
    <w:rsid w:val="00F722F3"/>
    <w:rsid w:val="00F91263"/>
    <w:rsid w:val="00FE0AD9"/>
    <w:rsid w:val="00FE4883"/>
    <w:rsid w:val="4394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C499"/>
  <w15:chartTrackingRefBased/>
  <w15:docId w15:val="{AAA212B2-02BC-D646-B317-C99144B73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300"/>
  </w:style>
  <w:style w:type="paragraph" w:styleId="Heading3">
    <w:name w:val="heading 3"/>
    <w:basedOn w:val="Normal"/>
    <w:link w:val="Heading3Char"/>
    <w:uiPriority w:val="9"/>
    <w:qFormat/>
    <w:rsid w:val="0078430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8430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784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5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5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5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5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03A36"/>
  </w:style>
  <w:style w:type="paragraph" w:styleId="Header">
    <w:name w:val="header"/>
    <w:basedOn w:val="Normal"/>
    <w:link w:val="HeaderChar"/>
    <w:uiPriority w:val="99"/>
    <w:unhideWhenUsed/>
    <w:rsid w:val="003403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33E"/>
  </w:style>
  <w:style w:type="paragraph" w:styleId="Footer">
    <w:name w:val="footer"/>
    <w:basedOn w:val="Normal"/>
    <w:link w:val="FooterChar"/>
    <w:uiPriority w:val="99"/>
    <w:unhideWhenUsed/>
    <w:rsid w:val="003403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33E"/>
  </w:style>
  <w:style w:type="character" w:styleId="PageNumber">
    <w:name w:val="page number"/>
    <w:basedOn w:val="DefaultParagraphFont"/>
    <w:uiPriority w:val="99"/>
    <w:semiHidden/>
    <w:unhideWhenUsed/>
    <w:rsid w:val="0034033E"/>
  </w:style>
  <w:style w:type="paragraph" w:styleId="ListParagraph">
    <w:name w:val="List Paragraph"/>
    <w:basedOn w:val="Normal"/>
    <w:uiPriority w:val="34"/>
    <w:qFormat/>
    <w:rsid w:val="00EF59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4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Binary_Worksheet.xlsb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yperlink" Target="https://www.thermofisher.com/taqman-gene-expression/product/Hs00609976_m1?CID=&amp;ICID=&amp;subtype=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www.thermofisher.com/taqman-gene-expression/product/Hs00609976_m1?CID=&amp;ICID=&amp;subtype=" TargetMode="External"/><Relationship Id="rId4" Type="http://schemas.openxmlformats.org/officeDocument/2006/relationships/footnotes" Target="footnotes.xml"/><Relationship Id="rId9" Type="http://schemas.openxmlformats.org/officeDocument/2006/relationships/package" Target="embeddings/Microsoft_Excel_Binary_Worksheet1.xlsb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457</Words>
  <Characters>830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andra</dc:creator>
  <cp:keywords/>
  <dc:description/>
  <cp:lastModifiedBy>Jessica Chandra</cp:lastModifiedBy>
  <cp:revision>11</cp:revision>
  <dcterms:created xsi:type="dcterms:W3CDTF">2024-10-14T06:45:00Z</dcterms:created>
  <dcterms:modified xsi:type="dcterms:W3CDTF">2025-02-27T23:16:00Z</dcterms:modified>
</cp:coreProperties>
</file>